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351F4" w14:textId="79A5F602" w:rsidR="006227EF" w:rsidRDefault="006227EF">
      <w:pPr>
        <w:rPr>
          <w:b/>
          <w:bCs/>
        </w:rPr>
      </w:pPr>
      <w:r>
        <w:rPr>
          <w:b/>
          <w:bCs/>
        </w:rPr>
        <w:t>SUPPLEMENTAL TABLES and FIGURES</w:t>
      </w:r>
    </w:p>
    <w:p w14:paraId="70A3812F" w14:textId="77777777" w:rsidR="007C0D1B" w:rsidRDefault="007C0D1B" w:rsidP="007C0D1B">
      <w:pPr>
        <w:rPr>
          <w:b/>
          <w:bCs/>
        </w:rPr>
      </w:pPr>
      <w:r w:rsidRPr="007C0D1B">
        <w:rPr>
          <w:b/>
          <w:bCs/>
        </w:rPr>
        <w:t>Tumor genomics in patients younger than 40 years of age with metastatic breast cancer</w:t>
      </w:r>
    </w:p>
    <w:p w14:paraId="76F3AE8D" w14:textId="77777777" w:rsidR="007C0D1B" w:rsidRDefault="007C0D1B">
      <w:pPr>
        <w:rPr>
          <w:b/>
          <w:bCs/>
        </w:rPr>
      </w:pPr>
    </w:p>
    <w:p w14:paraId="5059314F" w14:textId="38A0413E" w:rsidR="006227EF" w:rsidRDefault="007C0D1B">
      <w:pPr>
        <w:rPr>
          <w:b/>
          <w:bCs/>
        </w:rPr>
      </w:pPr>
      <w:r>
        <w:rPr>
          <w:b/>
          <w:bCs/>
        </w:rPr>
        <w:t>Supplemental Tables: 2</w:t>
      </w:r>
    </w:p>
    <w:p w14:paraId="67E12331" w14:textId="2A1BD392" w:rsidR="007C0D1B" w:rsidRDefault="007C0D1B">
      <w:pPr>
        <w:rPr>
          <w:b/>
          <w:bCs/>
        </w:rPr>
      </w:pPr>
      <w:r>
        <w:rPr>
          <w:b/>
          <w:bCs/>
        </w:rPr>
        <w:t xml:space="preserve">Supplemental Figures: </w:t>
      </w:r>
      <w:r w:rsidR="00BF1557">
        <w:rPr>
          <w:b/>
          <w:bCs/>
        </w:rPr>
        <w:t>8</w:t>
      </w:r>
    </w:p>
    <w:p w14:paraId="5264617A" w14:textId="77777777" w:rsidR="00C15AEF" w:rsidRDefault="00C15AEF">
      <w:pPr>
        <w:rPr>
          <w:b/>
          <w:bCs/>
        </w:rPr>
        <w:sectPr w:rsidR="00C15AEF" w:rsidSect="00C15AEF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846"/>
        <w:gridCol w:w="1606"/>
        <w:gridCol w:w="1530"/>
        <w:gridCol w:w="1890"/>
      </w:tblGrid>
      <w:tr w:rsidR="00820D20" w:rsidRPr="005E5809" w14:paraId="24BCFE2E" w14:textId="77777777" w:rsidTr="008C41F3">
        <w:tc>
          <w:tcPr>
            <w:tcW w:w="9810" w:type="dxa"/>
            <w:gridSpan w:val="5"/>
            <w:tcBorders>
              <w:bottom w:val="single" w:sz="4" w:space="0" w:color="auto"/>
            </w:tcBorders>
            <w:vAlign w:val="center"/>
          </w:tcPr>
          <w:p w14:paraId="576DA76E" w14:textId="66CEE06E" w:rsidR="00820D20" w:rsidRPr="005E5809" w:rsidRDefault="009E1ABD" w:rsidP="00FC0D6A">
            <w:pPr>
              <w:rPr>
                <w:rFonts w:cs="Calibri"/>
              </w:rPr>
            </w:pPr>
            <w:r w:rsidRPr="005E5809">
              <w:rPr>
                <w:rFonts w:cs="Calibri"/>
                <w:b/>
                <w:bCs/>
              </w:rPr>
              <w:lastRenderedPageBreak/>
              <w:t>Table S1</w:t>
            </w:r>
            <w:r w:rsidR="00820D20" w:rsidRPr="005E5809">
              <w:rPr>
                <w:rFonts w:cs="Calibri"/>
              </w:rPr>
              <w:t xml:space="preserve">. Metastatic sites </w:t>
            </w:r>
            <w:r w:rsidR="008C41F3" w:rsidRPr="005E5809">
              <w:rPr>
                <w:rFonts w:cs="Calibri"/>
              </w:rPr>
              <w:t>used for</w:t>
            </w:r>
            <w:r w:rsidR="00820D20" w:rsidRPr="005E5809">
              <w:rPr>
                <w:rFonts w:cs="Calibri"/>
              </w:rPr>
              <w:t xml:space="preserve"> </w:t>
            </w:r>
            <w:proofErr w:type="spellStart"/>
            <w:r w:rsidR="00820D20" w:rsidRPr="005E5809">
              <w:rPr>
                <w:rFonts w:cs="Calibri"/>
              </w:rPr>
              <w:t>OncoPanel</w:t>
            </w:r>
            <w:proofErr w:type="spellEnd"/>
            <w:r w:rsidR="00820D20" w:rsidRPr="005E5809">
              <w:rPr>
                <w:rFonts w:cs="Calibri"/>
              </w:rPr>
              <w:t xml:space="preserve"> Sequencing, by age group at MBC diagnosis (N=1,5</w:t>
            </w:r>
            <w:r w:rsidR="002E5C50" w:rsidRPr="005E5809">
              <w:rPr>
                <w:rFonts w:cs="Calibri"/>
              </w:rPr>
              <w:t>72</w:t>
            </w:r>
            <w:r w:rsidR="00820D20" w:rsidRPr="005E5809">
              <w:rPr>
                <w:rFonts w:cs="Calibri"/>
              </w:rPr>
              <w:t>)</w:t>
            </w:r>
            <w:r w:rsidR="00820D20" w:rsidRPr="005E5809">
              <w:rPr>
                <w:rFonts w:cs="Calibri"/>
                <w:vertAlign w:val="superscript"/>
              </w:rPr>
              <w:t>1</w:t>
            </w:r>
          </w:p>
        </w:tc>
      </w:tr>
      <w:tr w:rsidR="00820D20" w:rsidRPr="005E5809" w14:paraId="08067083" w14:textId="77777777" w:rsidTr="008C41F3">
        <w:tc>
          <w:tcPr>
            <w:tcW w:w="2938" w:type="dxa"/>
            <w:vAlign w:val="center"/>
          </w:tcPr>
          <w:p w14:paraId="016FEEAD" w14:textId="77777777" w:rsidR="00820D20" w:rsidRPr="005E5809" w:rsidRDefault="00820D20" w:rsidP="00FC0D6A">
            <w:pPr>
              <w:jc w:val="center"/>
              <w:rPr>
                <w:rFonts w:cs="Calibri"/>
              </w:rPr>
            </w:pPr>
          </w:p>
        </w:tc>
        <w:tc>
          <w:tcPr>
            <w:tcW w:w="6872" w:type="dxa"/>
            <w:gridSpan w:val="4"/>
            <w:tcBorders>
              <w:top w:val="single" w:sz="4" w:space="0" w:color="auto"/>
            </w:tcBorders>
            <w:vAlign w:val="center"/>
          </w:tcPr>
          <w:p w14:paraId="3E240CA8" w14:textId="40C1721E" w:rsidR="00820D20" w:rsidRPr="005E5809" w:rsidRDefault="00820D20" w:rsidP="00FC0D6A">
            <w:pPr>
              <w:jc w:val="center"/>
              <w:rPr>
                <w:rFonts w:cs="Calibri"/>
              </w:rPr>
            </w:pPr>
            <w:r w:rsidRPr="005E5809">
              <w:rPr>
                <w:rFonts w:cs="Calibri"/>
              </w:rPr>
              <w:t>Age group at metastatic diagnosis</w:t>
            </w:r>
          </w:p>
        </w:tc>
      </w:tr>
      <w:tr w:rsidR="00820D20" w:rsidRPr="005E5809" w14:paraId="7C8178D1" w14:textId="77777777" w:rsidTr="008C41F3"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7A170A9B" w14:textId="77777777" w:rsidR="00820D20" w:rsidRPr="005E5809" w:rsidRDefault="00820D20" w:rsidP="00FC0D6A">
            <w:pPr>
              <w:rPr>
                <w:rFonts w:cs="Arial"/>
              </w:rPr>
            </w:pPr>
            <w:r w:rsidRPr="005E5809">
              <w:rPr>
                <w:rFonts w:cs="Arial"/>
              </w:rPr>
              <w:t xml:space="preserve">  Sit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E547" w14:textId="77777777" w:rsidR="00820D20" w:rsidRPr="005E5809" w:rsidRDefault="00820D20" w:rsidP="00FC0D6A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</w:rPr>
              <w:t>All ages, N (%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EB022" w14:textId="77777777" w:rsidR="00820D20" w:rsidRPr="005E5809" w:rsidRDefault="00820D20" w:rsidP="00FC0D6A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</w:rPr>
              <w:t>≤40 y, 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7CBF0" w14:textId="5843BB9E" w:rsidR="00820D20" w:rsidRPr="005E5809" w:rsidRDefault="00820D20" w:rsidP="00FC0D6A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</w:rPr>
              <w:t>41-55y, N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789E2" w14:textId="77777777" w:rsidR="00820D20" w:rsidRPr="005E5809" w:rsidRDefault="00820D20" w:rsidP="00FC0D6A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</w:rPr>
              <w:t xml:space="preserve">&gt;55 y, N (%) </w:t>
            </w:r>
          </w:p>
        </w:tc>
      </w:tr>
      <w:tr w:rsidR="00FF3F0C" w:rsidRPr="005E5809" w14:paraId="70EC4E4E" w14:textId="77777777" w:rsidTr="001A21D9">
        <w:tc>
          <w:tcPr>
            <w:tcW w:w="2938" w:type="dxa"/>
            <w:tcBorders>
              <w:top w:val="single" w:sz="4" w:space="0" w:color="auto"/>
            </w:tcBorders>
            <w:vAlign w:val="bottom"/>
          </w:tcPr>
          <w:p w14:paraId="0E04E257" w14:textId="3F022D10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Adrenal Gland(s)</w:t>
            </w:r>
          </w:p>
        </w:tc>
        <w:tc>
          <w:tcPr>
            <w:tcW w:w="1846" w:type="dxa"/>
            <w:vAlign w:val="bottom"/>
          </w:tcPr>
          <w:p w14:paraId="6C6BD32F" w14:textId="14FEA77B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6 (0.4%)</w:t>
            </w:r>
          </w:p>
        </w:tc>
        <w:tc>
          <w:tcPr>
            <w:tcW w:w="1606" w:type="dxa"/>
            <w:vAlign w:val="bottom"/>
          </w:tcPr>
          <w:p w14:paraId="7F919906" w14:textId="2A70F228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0 (0.0%)</w:t>
            </w:r>
          </w:p>
        </w:tc>
        <w:tc>
          <w:tcPr>
            <w:tcW w:w="1530" w:type="dxa"/>
            <w:vAlign w:val="bottom"/>
          </w:tcPr>
          <w:p w14:paraId="0FA86B33" w14:textId="7B650158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 (0.1%)</w:t>
            </w:r>
          </w:p>
        </w:tc>
        <w:tc>
          <w:tcPr>
            <w:tcW w:w="1890" w:type="dxa"/>
            <w:vAlign w:val="bottom"/>
          </w:tcPr>
          <w:p w14:paraId="4B254C48" w14:textId="06B3C5E9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5 (0.3%)</w:t>
            </w:r>
          </w:p>
        </w:tc>
      </w:tr>
      <w:tr w:rsidR="00FF3F0C" w:rsidRPr="005E5809" w14:paraId="757BAD04" w14:textId="77777777" w:rsidTr="001A21D9">
        <w:tc>
          <w:tcPr>
            <w:tcW w:w="2938" w:type="dxa"/>
            <w:vAlign w:val="bottom"/>
          </w:tcPr>
          <w:p w14:paraId="3484F29C" w14:textId="05A77013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Ascites</w:t>
            </w:r>
          </w:p>
        </w:tc>
        <w:tc>
          <w:tcPr>
            <w:tcW w:w="1846" w:type="dxa"/>
            <w:vAlign w:val="bottom"/>
          </w:tcPr>
          <w:p w14:paraId="6B5C1047" w14:textId="59D607C2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7 (0.4%)</w:t>
            </w:r>
          </w:p>
        </w:tc>
        <w:tc>
          <w:tcPr>
            <w:tcW w:w="1606" w:type="dxa"/>
            <w:vAlign w:val="bottom"/>
          </w:tcPr>
          <w:p w14:paraId="45E96A2E" w14:textId="79249DFD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0 (0.0%)</w:t>
            </w:r>
          </w:p>
        </w:tc>
        <w:tc>
          <w:tcPr>
            <w:tcW w:w="1530" w:type="dxa"/>
            <w:vAlign w:val="bottom"/>
          </w:tcPr>
          <w:p w14:paraId="269B4041" w14:textId="53A9CB92" w:rsidR="00FF3F0C" w:rsidRPr="005E5809" w:rsidRDefault="00FF3F0C" w:rsidP="00FF3F0C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0 (0.0%)</w:t>
            </w:r>
          </w:p>
        </w:tc>
        <w:tc>
          <w:tcPr>
            <w:tcW w:w="1890" w:type="dxa"/>
            <w:vAlign w:val="bottom"/>
          </w:tcPr>
          <w:p w14:paraId="2CFCB36A" w14:textId="21B97A55" w:rsidR="00FF3F0C" w:rsidRPr="005E5809" w:rsidRDefault="00FF3F0C" w:rsidP="00FF3F0C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7 (0.4%)</w:t>
            </w:r>
          </w:p>
        </w:tc>
      </w:tr>
      <w:tr w:rsidR="00FF3F0C" w:rsidRPr="005E5809" w14:paraId="56B6BDE8" w14:textId="77777777" w:rsidTr="001A21D9">
        <w:tc>
          <w:tcPr>
            <w:tcW w:w="2938" w:type="dxa"/>
            <w:vAlign w:val="bottom"/>
          </w:tcPr>
          <w:p w14:paraId="24A9658C" w14:textId="29C4CD91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Axillary Lymph Node</w:t>
            </w:r>
          </w:p>
        </w:tc>
        <w:tc>
          <w:tcPr>
            <w:tcW w:w="1846" w:type="dxa"/>
            <w:vAlign w:val="bottom"/>
          </w:tcPr>
          <w:p w14:paraId="11A95F57" w14:textId="22A5F134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66 (4.2%)</w:t>
            </w:r>
          </w:p>
        </w:tc>
        <w:tc>
          <w:tcPr>
            <w:tcW w:w="1606" w:type="dxa"/>
            <w:vAlign w:val="bottom"/>
          </w:tcPr>
          <w:p w14:paraId="29BB37EA" w14:textId="071DF148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7 (0.4%)</w:t>
            </w:r>
          </w:p>
        </w:tc>
        <w:tc>
          <w:tcPr>
            <w:tcW w:w="1530" w:type="dxa"/>
            <w:vAlign w:val="bottom"/>
          </w:tcPr>
          <w:p w14:paraId="0E5CE567" w14:textId="72A19861" w:rsidR="00FF3F0C" w:rsidRPr="005E5809" w:rsidRDefault="00FF3F0C" w:rsidP="00FF3F0C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25 (1.6%)</w:t>
            </w:r>
          </w:p>
        </w:tc>
        <w:tc>
          <w:tcPr>
            <w:tcW w:w="1890" w:type="dxa"/>
            <w:vAlign w:val="bottom"/>
          </w:tcPr>
          <w:p w14:paraId="1CD94848" w14:textId="3E6AB65F" w:rsidR="00FF3F0C" w:rsidRPr="005E5809" w:rsidRDefault="00FF3F0C" w:rsidP="00FF3F0C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34 (2.2%)</w:t>
            </w:r>
          </w:p>
        </w:tc>
      </w:tr>
      <w:tr w:rsidR="00FF3F0C" w:rsidRPr="005E5809" w14:paraId="75AA1E1B" w14:textId="77777777" w:rsidTr="001A21D9">
        <w:tc>
          <w:tcPr>
            <w:tcW w:w="2938" w:type="dxa"/>
            <w:vAlign w:val="bottom"/>
          </w:tcPr>
          <w:p w14:paraId="3BA05F9F" w14:textId="0AF22E2D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Bone</w:t>
            </w:r>
          </w:p>
        </w:tc>
        <w:tc>
          <w:tcPr>
            <w:tcW w:w="1846" w:type="dxa"/>
            <w:vAlign w:val="bottom"/>
          </w:tcPr>
          <w:p w14:paraId="128137A6" w14:textId="0A9A35C4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75 (11.1%)</w:t>
            </w:r>
          </w:p>
        </w:tc>
        <w:tc>
          <w:tcPr>
            <w:tcW w:w="1606" w:type="dxa"/>
            <w:vAlign w:val="bottom"/>
          </w:tcPr>
          <w:p w14:paraId="02408977" w14:textId="716F5370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8 (1.1%)</w:t>
            </w:r>
          </w:p>
        </w:tc>
        <w:tc>
          <w:tcPr>
            <w:tcW w:w="1530" w:type="dxa"/>
            <w:vAlign w:val="bottom"/>
          </w:tcPr>
          <w:p w14:paraId="00E64984" w14:textId="0C91047A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63 (4.0%)</w:t>
            </w:r>
          </w:p>
        </w:tc>
        <w:tc>
          <w:tcPr>
            <w:tcW w:w="1890" w:type="dxa"/>
            <w:vAlign w:val="bottom"/>
          </w:tcPr>
          <w:p w14:paraId="1D9EF1AC" w14:textId="76766E30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94 (6.0%)</w:t>
            </w:r>
          </w:p>
        </w:tc>
      </w:tr>
      <w:tr w:rsidR="00FF3F0C" w:rsidRPr="005E5809" w14:paraId="79AA5AFC" w14:textId="77777777" w:rsidTr="001A21D9">
        <w:tc>
          <w:tcPr>
            <w:tcW w:w="2938" w:type="dxa"/>
            <w:vAlign w:val="bottom"/>
          </w:tcPr>
          <w:p w14:paraId="1A51DB93" w14:textId="71AF15E2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Brain/CNS</w:t>
            </w:r>
          </w:p>
        </w:tc>
        <w:tc>
          <w:tcPr>
            <w:tcW w:w="1846" w:type="dxa"/>
            <w:vAlign w:val="bottom"/>
          </w:tcPr>
          <w:p w14:paraId="51614588" w14:textId="1BB8F6F3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23 (7.8%)</w:t>
            </w:r>
          </w:p>
        </w:tc>
        <w:tc>
          <w:tcPr>
            <w:tcW w:w="1606" w:type="dxa"/>
            <w:vAlign w:val="bottom"/>
          </w:tcPr>
          <w:p w14:paraId="1BB555EA" w14:textId="2639DDD7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0 (1.9%)</w:t>
            </w:r>
          </w:p>
        </w:tc>
        <w:tc>
          <w:tcPr>
            <w:tcW w:w="1530" w:type="dxa"/>
            <w:vAlign w:val="bottom"/>
          </w:tcPr>
          <w:p w14:paraId="16ADADE1" w14:textId="49A527F9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50 (3.2%)</w:t>
            </w:r>
          </w:p>
        </w:tc>
        <w:tc>
          <w:tcPr>
            <w:tcW w:w="1890" w:type="dxa"/>
            <w:vAlign w:val="bottom"/>
          </w:tcPr>
          <w:p w14:paraId="1FF4493D" w14:textId="49CD21B8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43 (2.7%)</w:t>
            </w:r>
          </w:p>
        </w:tc>
      </w:tr>
      <w:tr w:rsidR="00FF3F0C" w:rsidRPr="005E5809" w14:paraId="462DD48C" w14:textId="77777777" w:rsidTr="001A21D9">
        <w:tc>
          <w:tcPr>
            <w:tcW w:w="2938" w:type="dxa"/>
            <w:vAlign w:val="bottom"/>
          </w:tcPr>
          <w:p w14:paraId="17716DBC" w14:textId="7AC31652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Chest Wall</w:t>
            </w:r>
          </w:p>
        </w:tc>
        <w:tc>
          <w:tcPr>
            <w:tcW w:w="1846" w:type="dxa"/>
            <w:vAlign w:val="bottom"/>
          </w:tcPr>
          <w:p w14:paraId="758B8642" w14:textId="08D94AA4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08 (6.9%)</w:t>
            </w:r>
          </w:p>
        </w:tc>
        <w:tc>
          <w:tcPr>
            <w:tcW w:w="1606" w:type="dxa"/>
            <w:vAlign w:val="bottom"/>
          </w:tcPr>
          <w:p w14:paraId="04AA7E54" w14:textId="1629DB33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0 (0.6%)</w:t>
            </w:r>
          </w:p>
        </w:tc>
        <w:tc>
          <w:tcPr>
            <w:tcW w:w="1530" w:type="dxa"/>
            <w:vAlign w:val="bottom"/>
          </w:tcPr>
          <w:p w14:paraId="1BBD02CE" w14:textId="2885C91D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40 (2.5%)</w:t>
            </w:r>
          </w:p>
        </w:tc>
        <w:tc>
          <w:tcPr>
            <w:tcW w:w="1890" w:type="dxa"/>
            <w:vAlign w:val="bottom"/>
          </w:tcPr>
          <w:p w14:paraId="3D216BB5" w14:textId="0B6CCD18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58 (3.7%)</w:t>
            </w:r>
          </w:p>
        </w:tc>
      </w:tr>
      <w:tr w:rsidR="00FF3F0C" w:rsidRPr="005E5809" w14:paraId="76E3069E" w14:textId="77777777" w:rsidTr="001A21D9">
        <w:tc>
          <w:tcPr>
            <w:tcW w:w="2938" w:type="dxa"/>
            <w:vAlign w:val="bottom"/>
          </w:tcPr>
          <w:p w14:paraId="673FD7DF" w14:textId="19C04455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Contralateral Breast</w:t>
            </w:r>
          </w:p>
        </w:tc>
        <w:tc>
          <w:tcPr>
            <w:tcW w:w="1846" w:type="dxa"/>
            <w:vAlign w:val="bottom"/>
          </w:tcPr>
          <w:p w14:paraId="17497E20" w14:textId="1F7DB01B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26 (1.7%)</w:t>
            </w:r>
          </w:p>
        </w:tc>
        <w:tc>
          <w:tcPr>
            <w:tcW w:w="1606" w:type="dxa"/>
            <w:vAlign w:val="bottom"/>
          </w:tcPr>
          <w:p w14:paraId="79784B9E" w14:textId="41CA3B75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5 (0.3%)</w:t>
            </w:r>
          </w:p>
        </w:tc>
        <w:tc>
          <w:tcPr>
            <w:tcW w:w="1530" w:type="dxa"/>
            <w:vAlign w:val="bottom"/>
          </w:tcPr>
          <w:p w14:paraId="16F9DCDE" w14:textId="7196D3AE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7 (0.4%)</w:t>
            </w:r>
          </w:p>
        </w:tc>
        <w:tc>
          <w:tcPr>
            <w:tcW w:w="1890" w:type="dxa"/>
            <w:vAlign w:val="bottom"/>
          </w:tcPr>
          <w:p w14:paraId="0A9AFCDB" w14:textId="3C58DA90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4 (0.9%)</w:t>
            </w:r>
          </w:p>
        </w:tc>
      </w:tr>
      <w:tr w:rsidR="00FF3F0C" w:rsidRPr="005E5809" w14:paraId="012CD43B" w14:textId="77777777" w:rsidTr="001A21D9">
        <w:tc>
          <w:tcPr>
            <w:tcW w:w="2938" w:type="dxa"/>
            <w:vAlign w:val="bottom"/>
          </w:tcPr>
          <w:p w14:paraId="7E81C9EA" w14:textId="312E05E8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Intra-abdominal</w:t>
            </w:r>
          </w:p>
        </w:tc>
        <w:tc>
          <w:tcPr>
            <w:tcW w:w="1846" w:type="dxa"/>
            <w:vAlign w:val="bottom"/>
          </w:tcPr>
          <w:p w14:paraId="542C1336" w14:textId="5A9CD85C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6 (2.3%)</w:t>
            </w:r>
          </w:p>
        </w:tc>
        <w:tc>
          <w:tcPr>
            <w:tcW w:w="1606" w:type="dxa"/>
            <w:vAlign w:val="bottom"/>
          </w:tcPr>
          <w:p w14:paraId="39E9EC8A" w14:textId="03C1266B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 (0.2%)</w:t>
            </w:r>
          </w:p>
        </w:tc>
        <w:tc>
          <w:tcPr>
            <w:tcW w:w="1530" w:type="dxa"/>
            <w:vAlign w:val="bottom"/>
          </w:tcPr>
          <w:p w14:paraId="5E242F84" w14:textId="1BC8C54B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0 (0.6%)</w:t>
            </w:r>
          </w:p>
        </w:tc>
        <w:tc>
          <w:tcPr>
            <w:tcW w:w="1890" w:type="dxa"/>
            <w:vAlign w:val="bottom"/>
          </w:tcPr>
          <w:p w14:paraId="2D3FBC70" w14:textId="09515C8F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23 (1.5%)</w:t>
            </w:r>
          </w:p>
        </w:tc>
      </w:tr>
      <w:tr w:rsidR="00FF3F0C" w:rsidRPr="005E5809" w14:paraId="7B18D948" w14:textId="77777777" w:rsidTr="001A21D9">
        <w:tc>
          <w:tcPr>
            <w:tcW w:w="2938" w:type="dxa"/>
            <w:vAlign w:val="bottom"/>
          </w:tcPr>
          <w:p w14:paraId="2FD6901C" w14:textId="32DAF7C1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 xml:space="preserve">Ipsilateral Breast </w:t>
            </w:r>
          </w:p>
        </w:tc>
        <w:tc>
          <w:tcPr>
            <w:tcW w:w="1846" w:type="dxa"/>
            <w:vAlign w:val="bottom"/>
          </w:tcPr>
          <w:p w14:paraId="5563503F" w14:textId="328F70B0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3 (2.1%)</w:t>
            </w:r>
          </w:p>
        </w:tc>
        <w:tc>
          <w:tcPr>
            <w:tcW w:w="1606" w:type="dxa"/>
            <w:vAlign w:val="bottom"/>
          </w:tcPr>
          <w:p w14:paraId="5E0A7091" w14:textId="71E4B7D6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4 (0.3%)</w:t>
            </w:r>
          </w:p>
        </w:tc>
        <w:tc>
          <w:tcPr>
            <w:tcW w:w="1530" w:type="dxa"/>
            <w:vAlign w:val="bottom"/>
          </w:tcPr>
          <w:p w14:paraId="518D4D95" w14:textId="77FC3D51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8 (1.1%)</w:t>
            </w:r>
          </w:p>
        </w:tc>
        <w:tc>
          <w:tcPr>
            <w:tcW w:w="1890" w:type="dxa"/>
            <w:vAlign w:val="bottom"/>
          </w:tcPr>
          <w:p w14:paraId="34E61DFA" w14:textId="1CFE2BB9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5 (1.0%)</w:t>
            </w:r>
          </w:p>
        </w:tc>
      </w:tr>
      <w:tr w:rsidR="00FF3F0C" w:rsidRPr="005E5809" w14:paraId="0090ACC9" w14:textId="77777777" w:rsidTr="001A21D9">
        <w:tc>
          <w:tcPr>
            <w:tcW w:w="2938" w:type="dxa"/>
            <w:vAlign w:val="bottom"/>
          </w:tcPr>
          <w:p w14:paraId="03549AB8" w14:textId="7AFB7E67" w:rsidR="00FF3F0C" w:rsidRPr="005E5809" w:rsidRDefault="00FF3F0C" w:rsidP="00FF3F0C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Liver</w:t>
            </w:r>
          </w:p>
        </w:tc>
        <w:tc>
          <w:tcPr>
            <w:tcW w:w="1846" w:type="dxa"/>
            <w:vAlign w:val="bottom"/>
          </w:tcPr>
          <w:p w14:paraId="5FC0262F" w14:textId="67F962C1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61 (23.0%)</w:t>
            </w:r>
          </w:p>
        </w:tc>
        <w:tc>
          <w:tcPr>
            <w:tcW w:w="1606" w:type="dxa"/>
            <w:vAlign w:val="bottom"/>
          </w:tcPr>
          <w:p w14:paraId="6985D2C2" w14:textId="0DB7E34E" w:rsidR="00FF3F0C" w:rsidRPr="005E5809" w:rsidRDefault="00FF3F0C" w:rsidP="00FF3F0C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43 (2.7%)</w:t>
            </w:r>
          </w:p>
        </w:tc>
        <w:tc>
          <w:tcPr>
            <w:tcW w:w="1530" w:type="dxa"/>
            <w:vAlign w:val="bottom"/>
          </w:tcPr>
          <w:p w14:paraId="4DF34CB8" w14:textId="752E20B1" w:rsidR="00FF3F0C" w:rsidRPr="005E5809" w:rsidRDefault="00FF3F0C" w:rsidP="00FF3F0C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53 (9.7%)</w:t>
            </w:r>
          </w:p>
        </w:tc>
        <w:tc>
          <w:tcPr>
            <w:tcW w:w="1890" w:type="dxa"/>
            <w:vAlign w:val="bottom"/>
          </w:tcPr>
          <w:p w14:paraId="09D30C6F" w14:textId="4248B670" w:rsidR="00FF3F0C" w:rsidRPr="005E5809" w:rsidRDefault="00FF3F0C" w:rsidP="00FF3F0C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65 (10.5%)</w:t>
            </w:r>
          </w:p>
        </w:tc>
      </w:tr>
      <w:tr w:rsidR="00385F30" w:rsidRPr="005E5809" w14:paraId="481999F1" w14:textId="77777777" w:rsidTr="00366295">
        <w:tc>
          <w:tcPr>
            <w:tcW w:w="2938" w:type="dxa"/>
            <w:vAlign w:val="bottom"/>
          </w:tcPr>
          <w:p w14:paraId="49413FCF" w14:textId="4A3EE13D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Lung</w:t>
            </w:r>
          </w:p>
        </w:tc>
        <w:tc>
          <w:tcPr>
            <w:tcW w:w="1846" w:type="dxa"/>
            <w:vAlign w:val="bottom"/>
          </w:tcPr>
          <w:p w14:paraId="6739C928" w14:textId="4AC6F15B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91 (5.8%)</w:t>
            </w:r>
          </w:p>
        </w:tc>
        <w:tc>
          <w:tcPr>
            <w:tcW w:w="1606" w:type="dxa"/>
            <w:vAlign w:val="bottom"/>
          </w:tcPr>
          <w:p w14:paraId="2EE6EA7C" w14:textId="46737871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 (0.2%)</w:t>
            </w:r>
          </w:p>
        </w:tc>
        <w:tc>
          <w:tcPr>
            <w:tcW w:w="1530" w:type="dxa"/>
            <w:vAlign w:val="bottom"/>
          </w:tcPr>
          <w:p w14:paraId="6BBE608D" w14:textId="7BAC5D12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43 (2.7%)</w:t>
            </w:r>
          </w:p>
        </w:tc>
        <w:tc>
          <w:tcPr>
            <w:tcW w:w="1890" w:type="dxa"/>
            <w:vAlign w:val="bottom"/>
          </w:tcPr>
          <w:p w14:paraId="018AE255" w14:textId="019D6154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45 (2.9%)</w:t>
            </w:r>
          </w:p>
        </w:tc>
      </w:tr>
      <w:tr w:rsidR="00385F30" w:rsidRPr="005E5809" w14:paraId="52FF52B7" w14:textId="77777777" w:rsidTr="00366295">
        <w:tc>
          <w:tcPr>
            <w:tcW w:w="2938" w:type="dxa"/>
            <w:vAlign w:val="bottom"/>
          </w:tcPr>
          <w:p w14:paraId="19337BD6" w14:textId="0A469A5A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Lymph Nodes, Distant</w:t>
            </w:r>
          </w:p>
        </w:tc>
        <w:tc>
          <w:tcPr>
            <w:tcW w:w="1846" w:type="dxa"/>
            <w:vAlign w:val="bottom"/>
          </w:tcPr>
          <w:p w14:paraId="6722720B" w14:textId="6FD8DC92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03 (6.6%)</w:t>
            </w:r>
          </w:p>
        </w:tc>
        <w:tc>
          <w:tcPr>
            <w:tcW w:w="1606" w:type="dxa"/>
            <w:vAlign w:val="bottom"/>
          </w:tcPr>
          <w:p w14:paraId="2F7DFDC4" w14:textId="2FE7A297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6 (0.4%)</w:t>
            </w:r>
          </w:p>
        </w:tc>
        <w:tc>
          <w:tcPr>
            <w:tcW w:w="1530" w:type="dxa"/>
            <w:vAlign w:val="bottom"/>
          </w:tcPr>
          <w:p w14:paraId="0F7D2604" w14:textId="36DE9683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42 (2.7%)</w:t>
            </w:r>
          </w:p>
        </w:tc>
        <w:tc>
          <w:tcPr>
            <w:tcW w:w="1890" w:type="dxa"/>
            <w:vAlign w:val="bottom"/>
          </w:tcPr>
          <w:p w14:paraId="4F282AD0" w14:textId="1A381373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55 (3.5%)</w:t>
            </w:r>
          </w:p>
        </w:tc>
      </w:tr>
      <w:tr w:rsidR="00385F30" w:rsidRPr="005E5809" w14:paraId="768508A0" w14:textId="77777777" w:rsidTr="00366295">
        <w:tc>
          <w:tcPr>
            <w:tcW w:w="2938" w:type="dxa"/>
            <w:vAlign w:val="bottom"/>
          </w:tcPr>
          <w:p w14:paraId="28151890" w14:textId="0F395064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Lymph Nodes, Regional</w:t>
            </w:r>
          </w:p>
        </w:tc>
        <w:tc>
          <w:tcPr>
            <w:tcW w:w="1846" w:type="dxa"/>
            <w:vAlign w:val="bottom"/>
          </w:tcPr>
          <w:p w14:paraId="4C5C1D3C" w14:textId="078B6DC0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29 (1.8%)</w:t>
            </w:r>
          </w:p>
        </w:tc>
        <w:tc>
          <w:tcPr>
            <w:tcW w:w="1606" w:type="dxa"/>
            <w:vAlign w:val="bottom"/>
          </w:tcPr>
          <w:p w14:paraId="04DA673C" w14:textId="4DE065D5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 (0.2%)</w:t>
            </w:r>
          </w:p>
        </w:tc>
        <w:tc>
          <w:tcPr>
            <w:tcW w:w="1530" w:type="dxa"/>
            <w:vAlign w:val="bottom"/>
          </w:tcPr>
          <w:p w14:paraId="49B71381" w14:textId="495A1F65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4 (0.9%)</w:t>
            </w:r>
          </w:p>
        </w:tc>
        <w:tc>
          <w:tcPr>
            <w:tcW w:w="1890" w:type="dxa"/>
            <w:vAlign w:val="bottom"/>
          </w:tcPr>
          <w:p w14:paraId="0F742A3C" w14:textId="5FE2B8D9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2 (0.8%)</w:t>
            </w:r>
          </w:p>
        </w:tc>
      </w:tr>
      <w:tr w:rsidR="00385F30" w:rsidRPr="005E5809" w14:paraId="7C934D57" w14:textId="77777777" w:rsidTr="00366295">
        <w:tc>
          <w:tcPr>
            <w:tcW w:w="2938" w:type="dxa"/>
            <w:vAlign w:val="bottom"/>
          </w:tcPr>
          <w:p w14:paraId="68A8D13E" w14:textId="2D868715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Other, please specify</w:t>
            </w:r>
          </w:p>
        </w:tc>
        <w:tc>
          <w:tcPr>
            <w:tcW w:w="1846" w:type="dxa"/>
            <w:vAlign w:val="bottom"/>
          </w:tcPr>
          <w:p w14:paraId="2F701FC0" w14:textId="186CB6C5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5 (0.3%)</w:t>
            </w:r>
          </w:p>
        </w:tc>
        <w:tc>
          <w:tcPr>
            <w:tcW w:w="1606" w:type="dxa"/>
            <w:vAlign w:val="bottom"/>
          </w:tcPr>
          <w:p w14:paraId="7B7ED5A0" w14:textId="78D6042E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1 (0.1%)</w:t>
            </w:r>
          </w:p>
        </w:tc>
        <w:tc>
          <w:tcPr>
            <w:tcW w:w="1530" w:type="dxa"/>
            <w:vAlign w:val="bottom"/>
          </w:tcPr>
          <w:p w14:paraId="4BD642E6" w14:textId="41FF9D9A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1 (0.1%)</w:t>
            </w:r>
          </w:p>
        </w:tc>
        <w:tc>
          <w:tcPr>
            <w:tcW w:w="1890" w:type="dxa"/>
            <w:vAlign w:val="bottom"/>
          </w:tcPr>
          <w:p w14:paraId="75D1616B" w14:textId="75524D99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3 (0.2%)</w:t>
            </w:r>
          </w:p>
        </w:tc>
      </w:tr>
      <w:tr w:rsidR="00385F30" w:rsidRPr="005E5809" w14:paraId="3480F674" w14:textId="77777777" w:rsidTr="00366295">
        <w:tc>
          <w:tcPr>
            <w:tcW w:w="2938" w:type="dxa"/>
            <w:vAlign w:val="bottom"/>
          </w:tcPr>
          <w:p w14:paraId="3A0AEC08" w14:textId="1DEC3538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Ovary</w:t>
            </w:r>
          </w:p>
        </w:tc>
        <w:tc>
          <w:tcPr>
            <w:tcW w:w="1846" w:type="dxa"/>
            <w:vAlign w:val="bottom"/>
          </w:tcPr>
          <w:p w14:paraId="500DB843" w14:textId="7F7A4619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21 (1.3%)</w:t>
            </w:r>
          </w:p>
        </w:tc>
        <w:tc>
          <w:tcPr>
            <w:tcW w:w="1606" w:type="dxa"/>
            <w:vAlign w:val="bottom"/>
          </w:tcPr>
          <w:p w14:paraId="3962B583" w14:textId="7FE90149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3 (0.2%)</w:t>
            </w:r>
          </w:p>
        </w:tc>
        <w:tc>
          <w:tcPr>
            <w:tcW w:w="1530" w:type="dxa"/>
            <w:vAlign w:val="bottom"/>
          </w:tcPr>
          <w:p w14:paraId="1ADA2DE5" w14:textId="31BC744E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14 (0.9%)</w:t>
            </w:r>
          </w:p>
        </w:tc>
        <w:tc>
          <w:tcPr>
            <w:tcW w:w="1890" w:type="dxa"/>
            <w:vAlign w:val="bottom"/>
          </w:tcPr>
          <w:p w14:paraId="3F1F72B9" w14:textId="4FF57E76" w:rsidR="00385F30" w:rsidRPr="005E5809" w:rsidRDefault="00385F30" w:rsidP="00385F30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4 (0.3%)</w:t>
            </w:r>
          </w:p>
        </w:tc>
      </w:tr>
      <w:tr w:rsidR="00385F30" w:rsidRPr="005E5809" w14:paraId="521F70D3" w14:textId="77777777" w:rsidTr="008D088A">
        <w:tc>
          <w:tcPr>
            <w:tcW w:w="2938" w:type="dxa"/>
            <w:vAlign w:val="bottom"/>
          </w:tcPr>
          <w:p w14:paraId="527B9269" w14:textId="252DFF3D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Pericardium</w:t>
            </w:r>
          </w:p>
        </w:tc>
        <w:tc>
          <w:tcPr>
            <w:tcW w:w="1846" w:type="dxa"/>
            <w:vAlign w:val="bottom"/>
          </w:tcPr>
          <w:p w14:paraId="69ACB0EA" w14:textId="1991F78B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1 (0.1%)</w:t>
            </w:r>
          </w:p>
        </w:tc>
        <w:tc>
          <w:tcPr>
            <w:tcW w:w="1606" w:type="dxa"/>
            <w:vAlign w:val="bottom"/>
          </w:tcPr>
          <w:p w14:paraId="210BFAFE" w14:textId="10042045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0 (0.0%)</w:t>
            </w:r>
          </w:p>
        </w:tc>
        <w:tc>
          <w:tcPr>
            <w:tcW w:w="1530" w:type="dxa"/>
            <w:vAlign w:val="bottom"/>
          </w:tcPr>
          <w:p w14:paraId="63A8B105" w14:textId="5F4C0BF9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 (0.1%)</w:t>
            </w:r>
          </w:p>
        </w:tc>
        <w:tc>
          <w:tcPr>
            <w:tcW w:w="1890" w:type="dxa"/>
            <w:vAlign w:val="bottom"/>
          </w:tcPr>
          <w:p w14:paraId="599C0959" w14:textId="1DA87485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0 (0.0%)</w:t>
            </w:r>
          </w:p>
        </w:tc>
      </w:tr>
      <w:tr w:rsidR="00385F30" w:rsidRPr="005E5809" w14:paraId="4D41B095" w14:textId="77777777" w:rsidTr="008D088A">
        <w:tc>
          <w:tcPr>
            <w:tcW w:w="2938" w:type="dxa"/>
            <w:vAlign w:val="bottom"/>
          </w:tcPr>
          <w:p w14:paraId="1B383229" w14:textId="0464E54C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Pleura</w:t>
            </w:r>
          </w:p>
        </w:tc>
        <w:tc>
          <w:tcPr>
            <w:tcW w:w="1846" w:type="dxa"/>
            <w:vAlign w:val="bottom"/>
          </w:tcPr>
          <w:p w14:paraId="55E90AC3" w14:textId="5086510B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4 (2.2%)</w:t>
            </w:r>
          </w:p>
        </w:tc>
        <w:tc>
          <w:tcPr>
            <w:tcW w:w="1606" w:type="dxa"/>
            <w:vAlign w:val="bottom"/>
          </w:tcPr>
          <w:p w14:paraId="684EB9B2" w14:textId="6B17422F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4 (0.3%)</w:t>
            </w:r>
          </w:p>
        </w:tc>
        <w:tc>
          <w:tcPr>
            <w:tcW w:w="1530" w:type="dxa"/>
            <w:vAlign w:val="bottom"/>
          </w:tcPr>
          <w:p w14:paraId="2F36E038" w14:textId="6854D9AE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6 (1.0%)</w:t>
            </w:r>
          </w:p>
        </w:tc>
        <w:tc>
          <w:tcPr>
            <w:tcW w:w="1890" w:type="dxa"/>
            <w:vAlign w:val="bottom"/>
          </w:tcPr>
          <w:p w14:paraId="6744962A" w14:textId="359BB9BD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4 (0.9%)</w:t>
            </w:r>
          </w:p>
        </w:tc>
      </w:tr>
      <w:tr w:rsidR="00385F30" w:rsidRPr="005E5809" w14:paraId="41A0B1B1" w14:textId="77777777" w:rsidTr="008D088A">
        <w:tc>
          <w:tcPr>
            <w:tcW w:w="2938" w:type="dxa"/>
            <w:vAlign w:val="bottom"/>
          </w:tcPr>
          <w:p w14:paraId="6C203079" w14:textId="2C287528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Pleural Effusion</w:t>
            </w:r>
          </w:p>
        </w:tc>
        <w:tc>
          <w:tcPr>
            <w:tcW w:w="1846" w:type="dxa"/>
            <w:vAlign w:val="bottom"/>
          </w:tcPr>
          <w:p w14:paraId="29F084D3" w14:textId="0E4B8FAD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5 (2.2%)</w:t>
            </w:r>
          </w:p>
        </w:tc>
        <w:tc>
          <w:tcPr>
            <w:tcW w:w="1606" w:type="dxa"/>
            <w:vAlign w:val="bottom"/>
          </w:tcPr>
          <w:p w14:paraId="0B2457AA" w14:textId="66716CB4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4 (0.3%)</w:t>
            </w:r>
          </w:p>
        </w:tc>
        <w:tc>
          <w:tcPr>
            <w:tcW w:w="1530" w:type="dxa"/>
            <w:vAlign w:val="bottom"/>
          </w:tcPr>
          <w:p w14:paraId="0C43D367" w14:textId="22DF8E24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1 (0.7%)</w:t>
            </w:r>
          </w:p>
        </w:tc>
        <w:tc>
          <w:tcPr>
            <w:tcW w:w="1890" w:type="dxa"/>
            <w:vAlign w:val="bottom"/>
          </w:tcPr>
          <w:p w14:paraId="2111C434" w14:textId="01DA75A8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20 (1.3%)</w:t>
            </w:r>
          </w:p>
        </w:tc>
      </w:tr>
      <w:tr w:rsidR="00385F30" w:rsidRPr="005E5809" w14:paraId="6491D1D9" w14:textId="77777777" w:rsidTr="008D088A">
        <w:tc>
          <w:tcPr>
            <w:tcW w:w="2938" w:type="dxa"/>
            <w:vAlign w:val="bottom"/>
          </w:tcPr>
          <w:p w14:paraId="4CCDB2FC" w14:textId="1D6B9C87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Primary Breast</w:t>
            </w:r>
          </w:p>
        </w:tc>
        <w:tc>
          <w:tcPr>
            <w:tcW w:w="1846" w:type="dxa"/>
            <w:vAlign w:val="bottom"/>
          </w:tcPr>
          <w:p w14:paraId="0A5845AB" w14:textId="49680E3D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240 (15.3%)</w:t>
            </w:r>
          </w:p>
        </w:tc>
        <w:tc>
          <w:tcPr>
            <w:tcW w:w="1606" w:type="dxa"/>
            <w:vAlign w:val="bottom"/>
          </w:tcPr>
          <w:p w14:paraId="7775559C" w14:textId="1C0C3E15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49 (3.1%)</w:t>
            </w:r>
          </w:p>
        </w:tc>
        <w:tc>
          <w:tcPr>
            <w:tcW w:w="1530" w:type="dxa"/>
            <w:vAlign w:val="bottom"/>
          </w:tcPr>
          <w:p w14:paraId="6B622D1E" w14:textId="1B40426C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85 (5.4%)</w:t>
            </w:r>
          </w:p>
        </w:tc>
        <w:tc>
          <w:tcPr>
            <w:tcW w:w="1890" w:type="dxa"/>
            <w:vAlign w:val="bottom"/>
          </w:tcPr>
          <w:p w14:paraId="3069C405" w14:textId="55D27C16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06 (6.7%)</w:t>
            </w:r>
          </w:p>
        </w:tc>
      </w:tr>
      <w:tr w:rsidR="00385F30" w:rsidRPr="005E5809" w14:paraId="19FAA64E" w14:textId="77777777" w:rsidTr="008D088A">
        <w:tc>
          <w:tcPr>
            <w:tcW w:w="2938" w:type="dxa"/>
            <w:vAlign w:val="bottom"/>
          </w:tcPr>
          <w:p w14:paraId="492C7076" w14:textId="2165E968" w:rsidR="00385F30" w:rsidRPr="005E5809" w:rsidRDefault="00385F30" w:rsidP="00385F30">
            <w:pPr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Skin (non-breast only)</w:t>
            </w:r>
          </w:p>
        </w:tc>
        <w:tc>
          <w:tcPr>
            <w:tcW w:w="1846" w:type="dxa"/>
            <w:vAlign w:val="bottom"/>
          </w:tcPr>
          <w:p w14:paraId="48E337A8" w14:textId="76D42DC5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36 (2.3%)</w:t>
            </w:r>
          </w:p>
        </w:tc>
        <w:tc>
          <w:tcPr>
            <w:tcW w:w="1606" w:type="dxa"/>
            <w:vAlign w:val="bottom"/>
          </w:tcPr>
          <w:p w14:paraId="4FDB0B3C" w14:textId="4F2AD1BA" w:rsidR="00385F30" w:rsidRPr="005E5809" w:rsidRDefault="00385F30" w:rsidP="00385F30">
            <w:pPr>
              <w:jc w:val="center"/>
              <w:rPr>
                <w:rFonts w:cs="Arial"/>
              </w:rPr>
            </w:pPr>
            <w:r w:rsidRPr="005E5809">
              <w:rPr>
                <w:rFonts w:cs="Arial"/>
                <w:color w:val="000000"/>
              </w:rPr>
              <w:t>0 (0.0%)</w:t>
            </w:r>
          </w:p>
        </w:tc>
        <w:tc>
          <w:tcPr>
            <w:tcW w:w="1530" w:type="dxa"/>
            <w:vAlign w:val="bottom"/>
          </w:tcPr>
          <w:p w14:paraId="214AE985" w14:textId="3ABE5F7F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8 (1.1%)</w:t>
            </w:r>
          </w:p>
        </w:tc>
        <w:tc>
          <w:tcPr>
            <w:tcW w:w="1890" w:type="dxa"/>
            <w:vAlign w:val="bottom"/>
          </w:tcPr>
          <w:p w14:paraId="51ED5C4C" w14:textId="3AB2200F" w:rsidR="00385F30" w:rsidRPr="005E5809" w:rsidRDefault="00385F30" w:rsidP="00385F30">
            <w:pPr>
              <w:jc w:val="center"/>
              <w:rPr>
                <w:rFonts w:cs="Arial"/>
                <w:color w:val="FF0000"/>
              </w:rPr>
            </w:pPr>
            <w:r w:rsidRPr="005E5809">
              <w:rPr>
                <w:rFonts w:cs="Arial"/>
                <w:color w:val="000000"/>
              </w:rPr>
              <w:t>18 (1.1%)</w:t>
            </w:r>
          </w:p>
        </w:tc>
      </w:tr>
      <w:tr w:rsidR="005E5809" w:rsidRPr="005E5809" w14:paraId="41A203AC" w14:textId="77777777" w:rsidTr="008D088A">
        <w:tc>
          <w:tcPr>
            <w:tcW w:w="2938" w:type="dxa"/>
            <w:vAlign w:val="bottom"/>
          </w:tcPr>
          <w:p w14:paraId="37807501" w14:textId="2FE6C103" w:rsidR="005E5809" w:rsidRPr="005E5809" w:rsidRDefault="005E5809" w:rsidP="005E5809">
            <w:pPr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Soft Tissue</w:t>
            </w:r>
          </w:p>
        </w:tc>
        <w:tc>
          <w:tcPr>
            <w:tcW w:w="1846" w:type="dxa"/>
            <w:vAlign w:val="bottom"/>
          </w:tcPr>
          <w:p w14:paraId="56158732" w14:textId="4D51E555" w:rsidR="005E5809" w:rsidRPr="005E5809" w:rsidRDefault="005E5809" w:rsidP="005E5809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32 (2.0%)</w:t>
            </w:r>
          </w:p>
        </w:tc>
        <w:tc>
          <w:tcPr>
            <w:tcW w:w="1606" w:type="dxa"/>
            <w:vAlign w:val="bottom"/>
          </w:tcPr>
          <w:p w14:paraId="12F06F38" w14:textId="59D7DD39" w:rsidR="005E5809" w:rsidRPr="005E5809" w:rsidRDefault="005E5809" w:rsidP="005E5809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4 (0.3%)</w:t>
            </w:r>
          </w:p>
        </w:tc>
        <w:tc>
          <w:tcPr>
            <w:tcW w:w="1530" w:type="dxa"/>
            <w:vAlign w:val="bottom"/>
          </w:tcPr>
          <w:p w14:paraId="2CE779F5" w14:textId="494EAA66" w:rsidR="005E5809" w:rsidRPr="005E5809" w:rsidRDefault="005E5809" w:rsidP="005E5809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11 (0.7%)</w:t>
            </w:r>
          </w:p>
        </w:tc>
        <w:tc>
          <w:tcPr>
            <w:tcW w:w="1890" w:type="dxa"/>
            <w:vAlign w:val="bottom"/>
          </w:tcPr>
          <w:p w14:paraId="473E71D6" w14:textId="69EBEAF6" w:rsidR="005E5809" w:rsidRPr="005E5809" w:rsidRDefault="005E5809" w:rsidP="005E5809">
            <w:pPr>
              <w:jc w:val="center"/>
              <w:rPr>
                <w:rFonts w:cs="Arial"/>
                <w:color w:val="000000"/>
              </w:rPr>
            </w:pPr>
            <w:r w:rsidRPr="005E5809">
              <w:rPr>
                <w:rFonts w:cs="Arial"/>
                <w:color w:val="000000"/>
              </w:rPr>
              <w:t>17 (1.1%)</w:t>
            </w:r>
          </w:p>
        </w:tc>
      </w:tr>
      <w:tr w:rsidR="00820D20" w:rsidRPr="005E5809" w14:paraId="5EFD1FC2" w14:textId="77777777" w:rsidTr="008C41F3">
        <w:tc>
          <w:tcPr>
            <w:tcW w:w="9810" w:type="dxa"/>
            <w:gridSpan w:val="5"/>
            <w:tcBorders>
              <w:top w:val="single" w:sz="4" w:space="0" w:color="auto"/>
            </w:tcBorders>
            <w:vAlign w:val="center"/>
          </w:tcPr>
          <w:p w14:paraId="3FCAB7E2" w14:textId="3D11FD2F" w:rsidR="00820D20" w:rsidRPr="005E5809" w:rsidRDefault="00820D20" w:rsidP="00FC0D6A">
            <w:pPr>
              <w:rPr>
                <w:color w:val="000000"/>
              </w:rPr>
            </w:pPr>
            <w:r w:rsidRPr="005E5809">
              <w:rPr>
                <w:rFonts w:cs="Calibri"/>
                <w:vertAlign w:val="superscript"/>
              </w:rPr>
              <w:t>1</w:t>
            </w:r>
            <w:r w:rsidRPr="005E5809">
              <w:rPr>
                <w:rFonts w:cs="Calibri"/>
              </w:rPr>
              <w:t xml:space="preserve"> </w:t>
            </w:r>
            <w:r w:rsidR="008C41F3" w:rsidRPr="005E5809">
              <w:rPr>
                <w:rFonts w:cs="Calibri"/>
              </w:rPr>
              <w:t xml:space="preserve">This includes only those with </w:t>
            </w:r>
            <w:proofErr w:type="spellStart"/>
            <w:r w:rsidR="008C41F3" w:rsidRPr="005E5809">
              <w:rPr>
                <w:rFonts w:cs="Calibri"/>
              </w:rPr>
              <w:t>OncoPanel</w:t>
            </w:r>
            <w:proofErr w:type="spellEnd"/>
            <w:r w:rsidR="008C41F3" w:rsidRPr="005E5809">
              <w:rPr>
                <w:rFonts w:cs="Calibri"/>
              </w:rPr>
              <w:t xml:space="preserve"> sequencing directly from metastatic tumor samples</w:t>
            </w:r>
            <w:r w:rsidR="000F70C6">
              <w:rPr>
                <w:rFonts w:cs="Calibri"/>
              </w:rPr>
              <w:t xml:space="preserve"> (N=1,591)</w:t>
            </w:r>
            <w:r w:rsidR="008C41F3" w:rsidRPr="005E5809">
              <w:rPr>
                <w:rFonts w:cs="Calibri"/>
              </w:rPr>
              <w:t>. N=</w:t>
            </w:r>
            <w:r w:rsidRPr="005E5809">
              <w:rPr>
                <w:rFonts w:cs="Calibri"/>
              </w:rPr>
              <w:t>19 patients with metastatic tumor sampling were listed as “unknown” for stage of diagnosis and were excluded here.</w:t>
            </w:r>
          </w:p>
        </w:tc>
      </w:tr>
    </w:tbl>
    <w:p w14:paraId="2AF6C198" w14:textId="0DBDF7B3" w:rsidR="007C0D1B" w:rsidRDefault="007C0D1B">
      <w:pPr>
        <w:rPr>
          <w:b/>
          <w:bCs/>
        </w:rPr>
      </w:pPr>
    </w:p>
    <w:p w14:paraId="4BD43896" w14:textId="77777777" w:rsidR="007C0D1B" w:rsidRDefault="007C0D1B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2156"/>
        <w:gridCol w:w="2135"/>
        <w:gridCol w:w="2134"/>
        <w:gridCol w:w="2137"/>
      </w:tblGrid>
      <w:tr w:rsidR="009E1ABD" w:rsidRPr="00014A1F" w14:paraId="548F651A" w14:textId="77777777" w:rsidTr="00EF0663">
        <w:trPr>
          <w:trHeight w:val="255"/>
        </w:trPr>
        <w:tc>
          <w:tcPr>
            <w:tcW w:w="10800" w:type="dxa"/>
            <w:gridSpan w:val="5"/>
            <w:tcBorders>
              <w:bottom w:val="single" w:sz="4" w:space="0" w:color="auto"/>
            </w:tcBorders>
          </w:tcPr>
          <w:p w14:paraId="73E5DE55" w14:textId="54394E3A" w:rsidR="009E1ABD" w:rsidRPr="00014A1F" w:rsidRDefault="009E1ABD" w:rsidP="00FC0D6A">
            <w:pPr>
              <w:rPr>
                <w:highlight w:val="yellow"/>
              </w:rPr>
            </w:pPr>
            <w:r w:rsidRPr="00E802C2">
              <w:rPr>
                <w:b/>
                <w:bCs/>
              </w:rPr>
              <w:lastRenderedPageBreak/>
              <w:t>Table S2</w:t>
            </w:r>
            <w:r w:rsidRPr="00E802C2">
              <w:t xml:space="preserve">. Association between oncogenic and likely oncogenic </w:t>
            </w:r>
            <w:r w:rsidR="009637F9" w:rsidRPr="00E802C2">
              <w:t xml:space="preserve">tumor </w:t>
            </w:r>
            <w:r w:rsidRPr="00E802C2">
              <w:t>gene mutations and age group at MBC diagnosis, excluding 1</w:t>
            </w:r>
            <w:r w:rsidR="006C69E4" w:rsidRPr="00E802C2">
              <w:t>10</w:t>
            </w:r>
            <w:r w:rsidRPr="00E802C2">
              <w:t xml:space="preserve"> individuals with germline</w:t>
            </w:r>
            <w:r w:rsidR="00AF3DF4" w:rsidRPr="00E802C2">
              <w:t xml:space="preserve"> P/LPVs </w:t>
            </w:r>
            <w:r w:rsidRPr="00E802C2">
              <w:t>(N=2,</w:t>
            </w:r>
            <w:r w:rsidR="000578D9" w:rsidRPr="00E802C2">
              <w:t>198</w:t>
            </w:r>
            <w:r w:rsidRPr="00E802C2">
              <w:t>)</w:t>
            </w:r>
            <w:r w:rsidRPr="00E802C2">
              <w:rPr>
                <w:vertAlign w:val="superscript"/>
              </w:rPr>
              <w:t>1</w:t>
            </w:r>
          </w:p>
        </w:tc>
      </w:tr>
      <w:tr w:rsidR="009E1ABD" w:rsidRPr="00014A1F" w14:paraId="303A8F5B" w14:textId="77777777" w:rsidTr="00EF0663">
        <w:trPr>
          <w:trHeight w:val="25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1C268AF6" w14:textId="77777777" w:rsidR="009E1ABD" w:rsidRPr="003A5B9A" w:rsidRDefault="009E1ABD" w:rsidP="00FC0D6A">
            <w:r w:rsidRPr="003A5B9A">
              <w:t xml:space="preserve">Gene 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0DADC428" w14:textId="77777777" w:rsidR="009E1ABD" w:rsidRPr="003A5B9A" w:rsidRDefault="009E1ABD" w:rsidP="00FC0D6A">
            <w:r w:rsidRPr="003A5B9A">
              <w:t xml:space="preserve">Age group (y) at MBC diagnosis </w:t>
            </w:r>
            <w:r w:rsidRPr="003A5B9A">
              <w:rPr>
                <w:vertAlign w:val="superscript"/>
              </w:rPr>
              <w:t>2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5E4ADC44" w14:textId="77777777" w:rsidR="009E1ABD" w:rsidRPr="003A5B9A" w:rsidRDefault="009E1ABD" w:rsidP="00FC0D6A">
            <w:r w:rsidRPr="003A5B9A">
              <w:t>OR (95% CI)</w:t>
            </w:r>
            <w:r w:rsidRPr="003A5B9A">
              <w:rPr>
                <w:vertAlign w:val="superscript"/>
              </w:rPr>
              <w:t>3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8F0FD35" w14:textId="77777777" w:rsidR="009E1ABD" w:rsidRPr="003A5B9A" w:rsidRDefault="009E1ABD" w:rsidP="00FC0D6A">
            <w:r w:rsidRPr="003A5B9A">
              <w:t>p-value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502ED8A8" w14:textId="77777777" w:rsidR="009E1ABD" w:rsidRPr="003A5B9A" w:rsidRDefault="009E1ABD" w:rsidP="00FC0D6A">
            <w:r w:rsidRPr="003A5B9A">
              <w:t>q-value</w:t>
            </w:r>
            <w:r w:rsidRPr="003A5B9A">
              <w:rPr>
                <w:vertAlign w:val="superscript"/>
              </w:rPr>
              <w:t>4</w:t>
            </w:r>
          </w:p>
        </w:tc>
      </w:tr>
      <w:tr w:rsidR="009E1ABD" w:rsidRPr="00014A1F" w14:paraId="4C4EBE27" w14:textId="77777777" w:rsidTr="00EF0663">
        <w:trPr>
          <w:trHeight w:val="242"/>
        </w:trPr>
        <w:tc>
          <w:tcPr>
            <w:tcW w:w="2238" w:type="dxa"/>
            <w:tcBorders>
              <w:top w:val="single" w:sz="4" w:space="0" w:color="auto"/>
            </w:tcBorders>
          </w:tcPr>
          <w:p w14:paraId="519A663B" w14:textId="77777777" w:rsidR="009E1ABD" w:rsidRPr="00EF0663" w:rsidRDefault="009E1ABD" w:rsidP="00FC0D6A">
            <w:pPr>
              <w:rPr>
                <w:i/>
                <w:iCs/>
              </w:rPr>
            </w:pPr>
            <w:r w:rsidRPr="00EF0663">
              <w:rPr>
                <w:i/>
                <w:iCs/>
              </w:rPr>
              <w:t>CDH1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2B50CCE9" w14:textId="77777777" w:rsidR="009E1ABD" w:rsidRPr="00EF0663" w:rsidRDefault="009E1ABD" w:rsidP="00FC0D6A">
            <w:r w:rsidRPr="00EF0663">
              <w:t>&lt;=40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5D1DA90" w14:textId="486444D4" w:rsidR="009E1ABD" w:rsidRPr="00EF0663" w:rsidRDefault="009E1ABD" w:rsidP="00FC0D6A">
            <w:r w:rsidRPr="00EF0663">
              <w:t>0.1</w:t>
            </w:r>
            <w:r w:rsidR="006E0C24" w:rsidRPr="00EF0663">
              <w:t>0</w:t>
            </w:r>
            <w:r w:rsidRPr="00EF0663">
              <w:t xml:space="preserve"> (0.03-0.</w:t>
            </w:r>
            <w:r w:rsidR="006E0C24" w:rsidRPr="00EF0663">
              <w:t>3</w:t>
            </w:r>
            <w:r w:rsidRPr="00EF0663">
              <w:t>1)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6EBAB0EF" w14:textId="7CC2EC69" w:rsidR="009E1ABD" w:rsidRPr="00943538" w:rsidRDefault="00576F5E" w:rsidP="00FC0D6A">
            <w:r w:rsidRPr="00943538">
              <w:t>8.4</w:t>
            </w:r>
            <w:r w:rsidR="009E1ABD" w:rsidRPr="00943538">
              <w:t>e-0</w:t>
            </w:r>
            <w:r w:rsidRPr="00943538">
              <w:t>5</w:t>
            </w:r>
            <w:r w:rsidR="009E1ABD" w:rsidRPr="00943538">
              <w:t>**</w:t>
            </w:r>
            <w:r w:rsidRPr="00943538">
              <w:t>*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0B22ACE0" w14:textId="4C152730" w:rsidR="009E1ABD" w:rsidRPr="00872DE3" w:rsidRDefault="003A5B9A" w:rsidP="00FC0D6A">
            <w:r w:rsidRPr="00872DE3">
              <w:t>3.0</w:t>
            </w:r>
            <w:r w:rsidR="009E1ABD" w:rsidRPr="00872DE3">
              <w:t>e-0</w:t>
            </w:r>
            <w:r w:rsidR="00D12F6C" w:rsidRPr="00872DE3">
              <w:t>4</w:t>
            </w:r>
            <w:r w:rsidR="009E1ABD" w:rsidRPr="00872DE3">
              <w:t>*</w:t>
            </w:r>
            <w:r w:rsidR="00D12F6C" w:rsidRPr="00872DE3">
              <w:t>**</w:t>
            </w:r>
          </w:p>
        </w:tc>
      </w:tr>
      <w:tr w:rsidR="009E1ABD" w:rsidRPr="00014A1F" w14:paraId="368BF7FA" w14:textId="77777777" w:rsidTr="00EF0663">
        <w:trPr>
          <w:trHeight w:val="255"/>
        </w:trPr>
        <w:tc>
          <w:tcPr>
            <w:tcW w:w="2238" w:type="dxa"/>
          </w:tcPr>
          <w:p w14:paraId="03E1C187" w14:textId="77777777" w:rsidR="009E1ABD" w:rsidRPr="00EF0663" w:rsidRDefault="009E1ABD" w:rsidP="00FC0D6A">
            <w:pPr>
              <w:rPr>
                <w:i/>
                <w:iCs/>
              </w:rPr>
            </w:pPr>
          </w:p>
        </w:tc>
        <w:tc>
          <w:tcPr>
            <w:tcW w:w="2156" w:type="dxa"/>
          </w:tcPr>
          <w:p w14:paraId="06CA05FA" w14:textId="77777777" w:rsidR="009E1ABD" w:rsidRPr="00EF0663" w:rsidRDefault="009E1ABD" w:rsidP="00FC0D6A">
            <w:r w:rsidRPr="00EF0663">
              <w:t>40-55</w:t>
            </w:r>
          </w:p>
        </w:tc>
        <w:tc>
          <w:tcPr>
            <w:tcW w:w="2135" w:type="dxa"/>
          </w:tcPr>
          <w:p w14:paraId="0F540890" w14:textId="59B5777A" w:rsidR="009E1ABD" w:rsidRPr="00EF0663" w:rsidRDefault="009E1ABD" w:rsidP="00FC0D6A">
            <w:r w:rsidRPr="00EF0663">
              <w:t>0.5</w:t>
            </w:r>
            <w:r w:rsidR="006E0C24" w:rsidRPr="00EF0663">
              <w:t>4</w:t>
            </w:r>
            <w:r w:rsidRPr="00EF0663">
              <w:t xml:space="preserve"> (0.3</w:t>
            </w:r>
            <w:r w:rsidR="006E0C24" w:rsidRPr="00EF0663">
              <w:t>6</w:t>
            </w:r>
            <w:r w:rsidRPr="00EF0663">
              <w:t>-0.</w:t>
            </w:r>
            <w:r w:rsidR="006E0C24" w:rsidRPr="00EF0663">
              <w:t>79</w:t>
            </w:r>
            <w:r w:rsidRPr="00EF0663">
              <w:t>)</w:t>
            </w:r>
          </w:p>
        </w:tc>
        <w:tc>
          <w:tcPr>
            <w:tcW w:w="2134" w:type="dxa"/>
          </w:tcPr>
          <w:p w14:paraId="25D92D64" w14:textId="3E481DA9" w:rsidR="009E1ABD" w:rsidRPr="00943538" w:rsidRDefault="009E1ABD" w:rsidP="00FC0D6A">
            <w:r w:rsidRPr="00943538">
              <w:t>1.</w:t>
            </w:r>
            <w:r w:rsidR="00537266" w:rsidRPr="00943538">
              <w:t>9</w:t>
            </w:r>
            <w:r w:rsidRPr="00943538">
              <w:t>e-0</w:t>
            </w:r>
            <w:r w:rsidR="00537266" w:rsidRPr="00943538">
              <w:t>3</w:t>
            </w:r>
            <w:r w:rsidRPr="00943538">
              <w:t>*</w:t>
            </w:r>
            <w:r w:rsidR="00537266" w:rsidRPr="00943538">
              <w:t>*</w:t>
            </w:r>
          </w:p>
        </w:tc>
        <w:tc>
          <w:tcPr>
            <w:tcW w:w="2137" w:type="dxa"/>
          </w:tcPr>
          <w:p w14:paraId="17AF2E32" w14:textId="72C6175C" w:rsidR="009E1ABD" w:rsidRPr="00872DE3" w:rsidRDefault="00D12F6C" w:rsidP="00FC0D6A">
            <w:r w:rsidRPr="00872DE3">
              <w:t>4.7e-03</w:t>
            </w:r>
            <w:r w:rsidR="009E1ABD" w:rsidRPr="00872DE3">
              <w:t>*</w:t>
            </w:r>
            <w:r w:rsidRPr="00872DE3">
              <w:t>*</w:t>
            </w:r>
          </w:p>
        </w:tc>
      </w:tr>
      <w:tr w:rsidR="00EF0663" w:rsidRPr="00014A1F" w14:paraId="10956BF6" w14:textId="77777777" w:rsidTr="00EF0663">
        <w:trPr>
          <w:trHeight w:val="255"/>
        </w:trPr>
        <w:tc>
          <w:tcPr>
            <w:tcW w:w="2238" w:type="dxa"/>
          </w:tcPr>
          <w:p w14:paraId="2646C2FA" w14:textId="23901EEE" w:rsidR="00EF0663" w:rsidRPr="00AB07B5" w:rsidRDefault="00EF0663" w:rsidP="00EF0663">
            <w:pPr>
              <w:rPr>
                <w:i/>
                <w:iCs/>
              </w:rPr>
            </w:pPr>
            <w:r w:rsidRPr="00AB07B5">
              <w:rPr>
                <w:i/>
                <w:iCs/>
              </w:rPr>
              <w:t>PIK3CA</w:t>
            </w:r>
          </w:p>
        </w:tc>
        <w:tc>
          <w:tcPr>
            <w:tcW w:w="2156" w:type="dxa"/>
          </w:tcPr>
          <w:p w14:paraId="03B2BC21" w14:textId="6AFF43A2" w:rsidR="00EF0663" w:rsidRPr="00AB07B5" w:rsidRDefault="00EF0663" w:rsidP="00EF0663">
            <w:r w:rsidRPr="00AB07B5">
              <w:t>&lt;=40</w:t>
            </w:r>
          </w:p>
        </w:tc>
        <w:tc>
          <w:tcPr>
            <w:tcW w:w="2135" w:type="dxa"/>
          </w:tcPr>
          <w:p w14:paraId="7AE7E027" w14:textId="12966579" w:rsidR="00EF0663" w:rsidRPr="00AB07B5" w:rsidRDefault="00EF0663" w:rsidP="00EF0663">
            <w:r w:rsidRPr="00AB07B5">
              <w:t>0.5</w:t>
            </w:r>
            <w:r w:rsidR="008F5845" w:rsidRPr="00AB07B5">
              <w:t>8</w:t>
            </w:r>
            <w:r w:rsidRPr="00AB07B5">
              <w:t xml:space="preserve"> (0.</w:t>
            </w:r>
            <w:r w:rsidR="008F5845" w:rsidRPr="00AB07B5">
              <w:t>42</w:t>
            </w:r>
            <w:r w:rsidRPr="00AB07B5">
              <w:t>-0.</w:t>
            </w:r>
            <w:r w:rsidR="008F5845" w:rsidRPr="00AB07B5">
              <w:t>81</w:t>
            </w:r>
            <w:r w:rsidRPr="00AB07B5">
              <w:t>)</w:t>
            </w:r>
          </w:p>
        </w:tc>
        <w:tc>
          <w:tcPr>
            <w:tcW w:w="2134" w:type="dxa"/>
          </w:tcPr>
          <w:p w14:paraId="2C8F31C7" w14:textId="6A0BA912" w:rsidR="00EF0663" w:rsidRPr="00943538" w:rsidRDefault="00EF0663" w:rsidP="00EF0663">
            <w:r w:rsidRPr="00943538">
              <w:t>1.</w:t>
            </w:r>
            <w:r w:rsidR="00537266" w:rsidRPr="00943538">
              <w:t>5</w:t>
            </w:r>
            <w:r w:rsidRPr="00943538">
              <w:t>e-03**</w:t>
            </w:r>
          </w:p>
        </w:tc>
        <w:tc>
          <w:tcPr>
            <w:tcW w:w="2137" w:type="dxa"/>
          </w:tcPr>
          <w:p w14:paraId="0C7571A5" w14:textId="0F02483A" w:rsidR="00EF0663" w:rsidRPr="00872DE3" w:rsidRDefault="00D12F6C" w:rsidP="00EF0663">
            <w:r w:rsidRPr="00872DE3">
              <w:t>5.3</w:t>
            </w:r>
            <w:r w:rsidR="00EF0663" w:rsidRPr="00872DE3">
              <w:t>e-0</w:t>
            </w:r>
            <w:r w:rsidRPr="00872DE3">
              <w:t>3</w:t>
            </w:r>
            <w:r w:rsidR="00EF0663" w:rsidRPr="00872DE3">
              <w:t>*</w:t>
            </w:r>
            <w:r w:rsidR="00872DE3" w:rsidRPr="00872DE3">
              <w:t>*</w:t>
            </w:r>
          </w:p>
        </w:tc>
      </w:tr>
      <w:tr w:rsidR="00EF0663" w:rsidRPr="00014A1F" w14:paraId="3270553D" w14:textId="77777777" w:rsidTr="00EF0663">
        <w:trPr>
          <w:trHeight w:val="255"/>
        </w:trPr>
        <w:tc>
          <w:tcPr>
            <w:tcW w:w="2238" w:type="dxa"/>
          </w:tcPr>
          <w:p w14:paraId="52FCF60E" w14:textId="77777777" w:rsidR="00EF0663" w:rsidRPr="00AB07B5" w:rsidRDefault="00EF0663" w:rsidP="00EF0663">
            <w:pPr>
              <w:rPr>
                <w:i/>
                <w:iCs/>
              </w:rPr>
            </w:pPr>
          </w:p>
        </w:tc>
        <w:tc>
          <w:tcPr>
            <w:tcW w:w="2156" w:type="dxa"/>
          </w:tcPr>
          <w:p w14:paraId="4D784A08" w14:textId="6719CC17" w:rsidR="00EF0663" w:rsidRPr="00AB07B5" w:rsidRDefault="00EF0663" w:rsidP="00EF0663">
            <w:r w:rsidRPr="00AB07B5">
              <w:t>40-55</w:t>
            </w:r>
          </w:p>
        </w:tc>
        <w:tc>
          <w:tcPr>
            <w:tcW w:w="2135" w:type="dxa"/>
          </w:tcPr>
          <w:p w14:paraId="1ABCF1AC" w14:textId="72EA2671" w:rsidR="00EF0663" w:rsidRPr="00AB07B5" w:rsidRDefault="00EF0663" w:rsidP="00EF0663">
            <w:r w:rsidRPr="00AB07B5">
              <w:t>0.</w:t>
            </w:r>
            <w:r w:rsidR="008F5845" w:rsidRPr="00AB07B5">
              <w:t>86</w:t>
            </w:r>
            <w:r w:rsidRPr="00AB07B5">
              <w:t xml:space="preserve"> (0.</w:t>
            </w:r>
            <w:r w:rsidR="008F5845" w:rsidRPr="00AB07B5">
              <w:t>70</w:t>
            </w:r>
            <w:r w:rsidRPr="00AB07B5">
              <w:t>-</w:t>
            </w:r>
            <w:r w:rsidR="008F5845" w:rsidRPr="00AB07B5">
              <w:t>1.06</w:t>
            </w:r>
            <w:r w:rsidRPr="00AB07B5">
              <w:t>)</w:t>
            </w:r>
          </w:p>
        </w:tc>
        <w:tc>
          <w:tcPr>
            <w:tcW w:w="2134" w:type="dxa"/>
          </w:tcPr>
          <w:p w14:paraId="5D900203" w14:textId="13632FBC" w:rsidR="00EF0663" w:rsidRPr="00943538" w:rsidRDefault="00481AD8" w:rsidP="00EF0663">
            <w:r w:rsidRPr="00943538">
              <w:t>n</w:t>
            </w:r>
            <w:r w:rsidR="00537266" w:rsidRPr="00943538">
              <w:t>s</w:t>
            </w:r>
          </w:p>
        </w:tc>
        <w:tc>
          <w:tcPr>
            <w:tcW w:w="2137" w:type="dxa"/>
          </w:tcPr>
          <w:p w14:paraId="78AA2592" w14:textId="75BE9E8A" w:rsidR="00EF0663" w:rsidRPr="00872DE3" w:rsidRDefault="001B6EC5" w:rsidP="00EF0663">
            <w:r w:rsidRPr="00872DE3">
              <w:t>n</w:t>
            </w:r>
            <w:r w:rsidR="00EF0663" w:rsidRPr="00872DE3">
              <w:t>s</w:t>
            </w:r>
          </w:p>
        </w:tc>
      </w:tr>
      <w:tr w:rsidR="00EF0663" w:rsidRPr="00014A1F" w14:paraId="1C431A03" w14:textId="77777777" w:rsidTr="00EF0663">
        <w:trPr>
          <w:trHeight w:val="255"/>
        </w:trPr>
        <w:tc>
          <w:tcPr>
            <w:tcW w:w="2238" w:type="dxa"/>
          </w:tcPr>
          <w:p w14:paraId="7E2B3CBF" w14:textId="0257763D" w:rsidR="00EF0663" w:rsidRPr="00AB07B5" w:rsidRDefault="00EF0663" w:rsidP="00EF0663">
            <w:pPr>
              <w:rPr>
                <w:i/>
                <w:iCs/>
              </w:rPr>
            </w:pPr>
            <w:r w:rsidRPr="00AB07B5">
              <w:rPr>
                <w:i/>
                <w:iCs/>
              </w:rPr>
              <w:t>TP53</w:t>
            </w:r>
          </w:p>
        </w:tc>
        <w:tc>
          <w:tcPr>
            <w:tcW w:w="2156" w:type="dxa"/>
          </w:tcPr>
          <w:p w14:paraId="5BC670D5" w14:textId="705FC2E5" w:rsidR="00EF0663" w:rsidRPr="00AB07B5" w:rsidRDefault="00EF0663" w:rsidP="00EF0663">
            <w:r w:rsidRPr="00AB07B5">
              <w:t>&lt;=40</w:t>
            </w:r>
          </w:p>
        </w:tc>
        <w:tc>
          <w:tcPr>
            <w:tcW w:w="2135" w:type="dxa"/>
          </w:tcPr>
          <w:p w14:paraId="66E3888C" w14:textId="0C5F36BD" w:rsidR="00EF0663" w:rsidRPr="00AB07B5" w:rsidRDefault="00EF0663" w:rsidP="00EF0663">
            <w:r w:rsidRPr="00AB07B5">
              <w:t>1.</w:t>
            </w:r>
            <w:r w:rsidR="008F5845" w:rsidRPr="00AB07B5">
              <w:t>8</w:t>
            </w:r>
            <w:r w:rsidRPr="00AB07B5">
              <w:t>5 (1.</w:t>
            </w:r>
            <w:r w:rsidR="008F5845" w:rsidRPr="00AB07B5">
              <w:t>35</w:t>
            </w:r>
            <w:r w:rsidRPr="00AB07B5">
              <w:t>-2.</w:t>
            </w:r>
            <w:r w:rsidR="008F5845" w:rsidRPr="00AB07B5">
              <w:t>5</w:t>
            </w:r>
            <w:r w:rsidRPr="00AB07B5">
              <w:t>3)</w:t>
            </w:r>
          </w:p>
        </w:tc>
        <w:tc>
          <w:tcPr>
            <w:tcW w:w="2134" w:type="dxa"/>
          </w:tcPr>
          <w:p w14:paraId="41FA55A6" w14:textId="2AEEB4D0" w:rsidR="00EF0663" w:rsidRPr="00943538" w:rsidRDefault="00537266" w:rsidP="00EF0663">
            <w:r w:rsidRPr="00943538">
              <w:t>1.2</w:t>
            </w:r>
            <w:r w:rsidR="00EF0663" w:rsidRPr="00943538">
              <w:t>e-0</w:t>
            </w:r>
            <w:r w:rsidRPr="00943538">
              <w:t>4</w:t>
            </w:r>
            <w:r w:rsidR="00EF0663" w:rsidRPr="00943538">
              <w:t>**</w:t>
            </w:r>
            <w:r w:rsidRPr="00943538">
              <w:t>*</w:t>
            </w:r>
          </w:p>
        </w:tc>
        <w:tc>
          <w:tcPr>
            <w:tcW w:w="2137" w:type="dxa"/>
          </w:tcPr>
          <w:p w14:paraId="3BB4A5A2" w14:textId="728B8AFF" w:rsidR="00EF0663" w:rsidRPr="00872DE3" w:rsidRDefault="001B6EC5" w:rsidP="00EF0663">
            <w:r w:rsidRPr="00872DE3">
              <w:t>3.5</w:t>
            </w:r>
            <w:r w:rsidR="00EF0663" w:rsidRPr="00872DE3">
              <w:t>e-0</w:t>
            </w:r>
            <w:r w:rsidRPr="00872DE3">
              <w:t>4</w:t>
            </w:r>
            <w:r w:rsidR="00EF0663" w:rsidRPr="00872DE3">
              <w:t>*</w:t>
            </w:r>
            <w:r w:rsidR="0045513F" w:rsidRPr="00872DE3">
              <w:t>**</w:t>
            </w:r>
          </w:p>
        </w:tc>
      </w:tr>
      <w:tr w:rsidR="00EF0663" w:rsidRPr="00014A1F" w14:paraId="0F67E692" w14:textId="77777777" w:rsidTr="00EF0663">
        <w:trPr>
          <w:trHeight w:val="255"/>
        </w:trPr>
        <w:tc>
          <w:tcPr>
            <w:tcW w:w="2238" w:type="dxa"/>
          </w:tcPr>
          <w:p w14:paraId="0B265BFA" w14:textId="77777777" w:rsidR="00EF0663" w:rsidRPr="00AB07B5" w:rsidRDefault="00EF0663" w:rsidP="00EF0663">
            <w:pPr>
              <w:rPr>
                <w:i/>
                <w:iCs/>
              </w:rPr>
            </w:pPr>
          </w:p>
        </w:tc>
        <w:tc>
          <w:tcPr>
            <w:tcW w:w="2156" w:type="dxa"/>
          </w:tcPr>
          <w:p w14:paraId="59A336D2" w14:textId="02121286" w:rsidR="00EF0663" w:rsidRPr="00AB07B5" w:rsidRDefault="00EF0663" w:rsidP="00EF0663">
            <w:r w:rsidRPr="00AB07B5">
              <w:t>40-55</w:t>
            </w:r>
          </w:p>
        </w:tc>
        <w:tc>
          <w:tcPr>
            <w:tcW w:w="2135" w:type="dxa"/>
          </w:tcPr>
          <w:p w14:paraId="657B0E8C" w14:textId="545A8144" w:rsidR="00EF0663" w:rsidRPr="00AB07B5" w:rsidRDefault="00EF0663" w:rsidP="00EF0663">
            <w:r w:rsidRPr="00AB07B5">
              <w:t>1.</w:t>
            </w:r>
            <w:r w:rsidR="00AB07B5" w:rsidRPr="00AB07B5">
              <w:t>54</w:t>
            </w:r>
            <w:r w:rsidRPr="00AB07B5">
              <w:t xml:space="preserve"> (1.2</w:t>
            </w:r>
            <w:r w:rsidR="00AB07B5" w:rsidRPr="00AB07B5">
              <w:t>3</w:t>
            </w:r>
            <w:r w:rsidRPr="00AB07B5">
              <w:t>-</w:t>
            </w:r>
            <w:r w:rsidR="00AB07B5" w:rsidRPr="00AB07B5">
              <w:t>1.93</w:t>
            </w:r>
            <w:r w:rsidRPr="00AB07B5">
              <w:t>)</w:t>
            </w:r>
          </w:p>
        </w:tc>
        <w:tc>
          <w:tcPr>
            <w:tcW w:w="2134" w:type="dxa"/>
          </w:tcPr>
          <w:p w14:paraId="3CE9FF28" w14:textId="7BCFC56D" w:rsidR="00EF0663" w:rsidRPr="00943538" w:rsidRDefault="00537266" w:rsidP="00EF0663">
            <w:r w:rsidRPr="00943538">
              <w:t>1.5</w:t>
            </w:r>
            <w:r w:rsidR="00EF0663" w:rsidRPr="00943538">
              <w:t>e-04***</w:t>
            </w:r>
          </w:p>
        </w:tc>
        <w:tc>
          <w:tcPr>
            <w:tcW w:w="2137" w:type="dxa"/>
          </w:tcPr>
          <w:p w14:paraId="77EE6364" w14:textId="00684B6D" w:rsidR="00EF0663" w:rsidRPr="00872DE3" w:rsidRDefault="001B6EC5" w:rsidP="00EF0663">
            <w:r w:rsidRPr="00872DE3">
              <w:t>4.0</w:t>
            </w:r>
            <w:r w:rsidR="00EF0663" w:rsidRPr="00872DE3">
              <w:t>e-0</w:t>
            </w:r>
            <w:r w:rsidRPr="00872DE3">
              <w:t>4</w:t>
            </w:r>
            <w:r w:rsidR="0045513F" w:rsidRPr="00872DE3">
              <w:t>*</w:t>
            </w:r>
            <w:r w:rsidR="00EF0663" w:rsidRPr="00872DE3">
              <w:t>**</w:t>
            </w:r>
          </w:p>
        </w:tc>
      </w:tr>
      <w:tr w:rsidR="00EF0663" w:rsidRPr="00014A1F" w14:paraId="039188F0" w14:textId="77777777" w:rsidTr="00EF0663">
        <w:trPr>
          <w:trHeight w:val="242"/>
        </w:trPr>
        <w:tc>
          <w:tcPr>
            <w:tcW w:w="2238" w:type="dxa"/>
          </w:tcPr>
          <w:p w14:paraId="32B4F40F" w14:textId="4180F498" w:rsidR="00EF0663" w:rsidRPr="00A073C7" w:rsidRDefault="00EF0663" w:rsidP="00EF0663">
            <w:pPr>
              <w:rPr>
                <w:i/>
                <w:iCs/>
              </w:rPr>
            </w:pPr>
            <w:r w:rsidRPr="00A073C7">
              <w:rPr>
                <w:i/>
                <w:iCs/>
              </w:rPr>
              <w:t>GATA3</w:t>
            </w:r>
          </w:p>
        </w:tc>
        <w:tc>
          <w:tcPr>
            <w:tcW w:w="2156" w:type="dxa"/>
          </w:tcPr>
          <w:p w14:paraId="6303ACCD" w14:textId="0B343673" w:rsidR="00EF0663" w:rsidRPr="00A073C7" w:rsidRDefault="00EF0663" w:rsidP="00EF0663">
            <w:r w:rsidRPr="00A073C7">
              <w:t>&lt;=40</w:t>
            </w:r>
          </w:p>
        </w:tc>
        <w:tc>
          <w:tcPr>
            <w:tcW w:w="2135" w:type="dxa"/>
          </w:tcPr>
          <w:p w14:paraId="1F092E02" w14:textId="1D93F85A" w:rsidR="00EF0663" w:rsidRPr="00A073C7" w:rsidRDefault="00EF0663" w:rsidP="00EF0663">
            <w:r w:rsidRPr="00A073C7">
              <w:t>1.</w:t>
            </w:r>
            <w:r w:rsidR="00AB07B5" w:rsidRPr="00A073C7">
              <w:t>35</w:t>
            </w:r>
            <w:r w:rsidRPr="00A073C7">
              <w:t xml:space="preserve"> (0.</w:t>
            </w:r>
            <w:r w:rsidR="00AB07B5" w:rsidRPr="00A073C7">
              <w:t>85</w:t>
            </w:r>
            <w:r w:rsidRPr="00A073C7">
              <w:t>-2.</w:t>
            </w:r>
            <w:r w:rsidR="00AB07B5" w:rsidRPr="00A073C7">
              <w:t>15</w:t>
            </w:r>
            <w:r w:rsidRPr="00A073C7">
              <w:t>)</w:t>
            </w:r>
          </w:p>
        </w:tc>
        <w:tc>
          <w:tcPr>
            <w:tcW w:w="2134" w:type="dxa"/>
          </w:tcPr>
          <w:p w14:paraId="3E36CE08" w14:textId="0A692FFA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578AD170" w14:textId="00623582" w:rsidR="00EF0663" w:rsidRPr="00872DE3" w:rsidRDefault="00EF0663" w:rsidP="00EF0663">
            <w:r w:rsidRPr="00872DE3">
              <w:t>ns</w:t>
            </w:r>
          </w:p>
        </w:tc>
      </w:tr>
      <w:tr w:rsidR="00EF0663" w:rsidRPr="00014A1F" w14:paraId="07BDF81D" w14:textId="77777777" w:rsidTr="00EF0663">
        <w:trPr>
          <w:trHeight w:val="255"/>
        </w:trPr>
        <w:tc>
          <w:tcPr>
            <w:tcW w:w="2238" w:type="dxa"/>
          </w:tcPr>
          <w:p w14:paraId="013F0B1A" w14:textId="77777777" w:rsidR="00EF0663" w:rsidRPr="00A073C7" w:rsidRDefault="00EF0663" w:rsidP="00EF0663">
            <w:pPr>
              <w:rPr>
                <w:i/>
                <w:iCs/>
              </w:rPr>
            </w:pPr>
          </w:p>
        </w:tc>
        <w:tc>
          <w:tcPr>
            <w:tcW w:w="2156" w:type="dxa"/>
          </w:tcPr>
          <w:p w14:paraId="6A99827D" w14:textId="52AB6BBB" w:rsidR="00EF0663" w:rsidRPr="00A073C7" w:rsidRDefault="00EF0663" w:rsidP="00EF0663">
            <w:r w:rsidRPr="00A073C7">
              <w:t>40-55</w:t>
            </w:r>
          </w:p>
        </w:tc>
        <w:tc>
          <w:tcPr>
            <w:tcW w:w="2135" w:type="dxa"/>
          </w:tcPr>
          <w:p w14:paraId="1E2FEF66" w14:textId="70CA4990" w:rsidR="00EF0663" w:rsidRPr="00A073C7" w:rsidRDefault="00EF0663" w:rsidP="00EF0663">
            <w:r w:rsidRPr="00A073C7">
              <w:t>1.3</w:t>
            </w:r>
            <w:r w:rsidR="00A073C7" w:rsidRPr="00A073C7">
              <w:t>6</w:t>
            </w:r>
            <w:r w:rsidRPr="00A073C7">
              <w:t xml:space="preserve"> (0.</w:t>
            </w:r>
            <w:r w:rsidR="00A073C7" w:rsidRPr="00A073C7">
              <w:t>97</w:t>
            </w:r>
            <w:r w:rsidRPr="00A073C7">
              <w:t>-</w:t>
            </w:r>
            <w:r w:rsidR="00A073C7" w:rsidRPr="00A073C7">
              <w:t>1.90</w:t>
            </w:r>
            <w:r w:rsidRPr="00A073C7">
              <w:t>)</w:t>
            </w:r>
          </w:p>
        </w:tc>
        <w:tc>
          <w:tcPr>
            <w:tcW w:w="2134" w:type="dxa"/>
          </w:tcPr>
          <w:p w14:paraId="2FFFCFE8" w14:textId="569F4762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03D7C56F" w14:textId="3782568A" w:rsidR="00EF0663" w:rsidRPr="00872DE3" w:rsidRDefault="00EF0663" w:rsidP="00EF0663">
            <w:r w:rsidRPr="00872DE3">
              <w:t>ns</w:t>
            </w:r>
          </w:p>
        </w:tc>
      </w:tr>
      <w:tr w:rsidR="00EF0663" w:rsidRPr="00014A1F" w14:paraId="0D1F85F3" w14:textId="77777777" w:rsidTr="00EF0663">
        <w:trPr>
          <w:trHeight w:val="242"/>
        </w:trPr>
        <w:tc>
          <w:tcPr>
            <w:tcW w:w="2238" w:type="dxa"/>
          </w:tcPr>
          <w:p w14:paraId="1DE41A46" w14:textId="4E1AA067" w:rsidR="00EF0663" w:rsidRPr="00014A1F" w:rsidRDefault="00EF0663" w:rsidP="00EF0663">
            <w:pPr>
              <w:rPr>
                <w:i/>
                <w:iCs/>
                <w:highlight w:val="yellow"/>
              </w:rPr>
            </w:pPr>
            <w:r w:rsidRPr="00EF0663">
              <w:rPr>
                <w:i/>
                <w:iCs/>
              </w:rPr>
              <w:t>ESR1</w:t>
            </w:r>
          </w:p>
        </w:tc>
        <w:tc>
          <w:tcPr>
            <w:tcW w:w="2156" w:type="dxa"/>
          </w:tcPr>
          <w:p w14:paraId="52D0A993" w14:textId="6E887FE2" w:rsidR="00EF0663" w:rsidRPr="00014A1F" w:rsidRDefault="00EF0663" w:rsidP="00EF0663">
            <w:pPr>
              <w:rPr>
                <w:highlight w:val="yellow"/>
              </w:rPr>
            </w:pPr>
            <w:r w:rsidRPr="00EF0663">
              <w:t>&lt;=40</w:t>
            </w:r>
          </w:p>
        </w:tc>
        <w:tc>
          <w:tcPr>
            <w:tcW w:w="2135" w:type="dxa"/>
          </w:tcPr>
          <w:p w14:paraId="2A064472" w14:textId="558014E0" w:rsidR="00EF0663" w:rsidRPr="00943538" w:rsidRDefault="00EF0663" w:rsidP="00EF0663">
            <w:pPr>
              <w:rPr>
                <w:highlight w:val="yellow"/>
              </w:rPr>
            </w:pPr>
            <w:r w:rsidRPr="00943538">
              <w:t>0.41 (0.18-</w:t>
            </w:r>
            <w:r w:rsidR="00943538" w:rsidRPr="00943538">
              <w:t>0</w:t>
            </w:r>
            <w:r w:rsidRPr="00943538">
              <w:t>.93)</w:t>
            </w:r>
          </w:p>
        </w:tc>
        <w:tc>
          <w:tcPr>
            <w:tcW w:w="2134" w:type="dxa"/>
          </w:tcPr>
          <w:p w14:paraId="4D7C8D4C" w14:textId="20590BE8" w:rsidR="00EF0663" w:rsidRPr="00943538" w:rsidRDefault="00796368" w:rsidP="00EF0663">
            <w:r w:rsidRPr="00943538">
              <w:t>3.3e-02</w:t>
            </w:r>
            <w:r w:rsidR="00A823C6" w:rsidRPr="00943538">
              <w:t>*</w:t>
            </w:r>
          </w:p>
        </w:tc>
        <w:tc>
          <w:tcPr>
            <w:tcW w:w="2137" w:type="dxa"/>
          </w:tcPr>
          <w:p w14:paraId="3E458C2E" w14:textId="03C77CE6" w:rsidR="00EF0663" w:rsidRPr="00872DE3" w:rsidRDefault="005F7901" w:rsidP="00EF0663">
            <w:r w:rsidRPr="00872DE3">
              <w:t>n</w:t>
            </w:r>
            <w:r w:rsidR="00EF0663" w:rsidRPr="00872DE3">
              <w:t>s</w:t>
            </w:r>
          </w:p>
        </w:tc>
      </w:tr>
      <w:tr w:rsidR="00EF0663" w:rsidRPr="00014A1F" w14:paraId="1172458B" w14:textId="77777777" w:rsidTr="00EF0663">
        <w:trPr>
          <w:trHeight w:val="255"/>
        </w:trPr>
        <w:tc>
          <w:tcPr>
            <w:tcW w:w="2238" w:type="dxa"/>
          </w:tcPr>
          <w:p w14:paraId="0D626876" w14:textId="77777777" w:rsidR="00EF0663" w:rsidRPr="00014A1F" w:rsidRDefault="00EF0663" w:rsidP="00EF0663">
            <w:pPr>
              <w:rPr>
                <w:i/>
                <w:iCs/>
                <w:highlight w:val="yellow"/>
              </w:rPr>
            </w:pPr>
          </w:p>
        </w:tc>
        <w:tc>
          <w:tcPr>
            <w:tcW w:w="2156" w:type="dxa"/>
          </w:tcPr>
          <w:p w14:paraId="134E3EA7" w14:textId="0B09DD05" w:rsidR="00EF0663" w:rsidRPr="00014A1F" w:rsidRDefault="00EF0663" w:rsidP="00EF0663">
            <w:pPr>
              <w:rPr>
                <w:highlight w:val="yellow"/>
              </w:rPr>
            </w:pPr>
            <w:r w:rsidRPr="00EF0663">
              <w:t>40-55</w:t>
            </w:r>
          </w:p>
        </w:tc>
        <w:tc>
          <w:tcPr>
            <w:tcW w:w="2135" w:type="dxa"/>
          </w:tcPr>
          <w:p w14:paraId="3BC64098" w14:textId="1470CCDB" w:rsidR="00EF0663" w:rsidRPr="00014A1F" w:rsidRDefault="00EF0663" w:rsidP="00EF0663">
            <w:pPr>
              <w:rPr>
                <w:highlight w:val="yellow"/>
              </w:rPr>
            </w:pPr>
            <w:r w:rsidRPr="00EF0663">
              <w:t>0.77 (0.52-1.12)</w:t>
            </w:r>
          </w:p>
        </w:tc>
        <w:tc>
          <w:tcPr>
            <w:tcW w:w="2134" w:type="dxa"/>
          </w:tcPr>
          <w:p w14:paraId="3FA8DC56" w14:textId="466F9E56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4C19B645" w14:textId="70AFFBDE" w:rsidR="00EF0663" w:rsidRPr="00872DE3" w:rsidRDefault="005F7901" w:rsidP="00EF0663">
            <w:r w:rsidRPr="00872DE3">
              <w:t>n</w:t>
            </w:r>
            <w:r w:rsidR="00EF0663" w:rsidRPr="00872DE3">
              <w:t>s</w:t>
            </w:r>
          </w:p>
        </w:tc>
      </w:tr>
      <w:tr w:rsidR="00EF0663" w:rsidRPr="00014A1F" w14:paraId="73C5D37C" w14:textId="77777777" w:rsidTr="00EF0663">
        <w:trPr>
          <w:trHeight w:val="255"/>
        </w:trPr>
        <w:tc>
          <w:tcPr>
            <w:tcW w:w="2238" w:type="dxa"/>
          </w:tcPr>
          <w:p w14:paraId="67E29C1E" w14:textId="4D5E728D" w:rsidR="00EF0663" w:rsidRPr="00AF737D" w:rsidRDefault="00EF0663" w:rsidP="00EF0663">
            <w:pPr>
              <w:rPr>
                <w:i/>
                <w:iCs/>
              </w:rPr>
            </w:pPr>
            <w:r w:rsidRPr="00AF737D">
              <w:rPr>
                <w:i/>
                <w:iCs/>
              </w:rPr>
              <w:t>MAP3K1</w:t>
            </w:r>
          </w:p>
        </w:tc>
        <w:tc>
          <w:tcPr>
            <w:tcW w:w="2156" w:type="dxa"/>
          </w:tcPr>
          <w:p w14:paraId="7B8C14B2" w14:textId="3B5D740C" w:rsidR="00EF0663" w:rsidRPr="00AF737D" w:rsidRDefault="00EF0663" w:rsidP="00EF0663">
            <w:r w:rsidRPr="00AF737D">
              <w:t>&lt;=40</w:t>
            </w:r>
          </w:p>
        </w:tc>
        <w:tc>
          <w:tcPr>
            <w:tcW w:w="2135" w:type="dxa"/>
          </w:tcPr>
          <w:p w14:paraId="4802DCC9" w14:textId="2CABC371" w:rsidR="00EF0663" w:rsidRPr="00AF737D" w:rsidRDefault="00EF0663" w:rsidP="00EF0663">
            <w:r w:rsidRPr="00AF737D">
              <w:t>0.</w:t>
            </w:r>
            <w:r w:rsidR="00A073C7" w:rsidRPr="00AF737D">
              <w:t>55</w:t>
            </w:r>
            <w:r w:rsidRPr="00AF737D">
              <w:t xml:space="preserve"> (0.</w:t>
            </w:r>
            <w:r w:rsidR="00A073C7" w:rsidRPr="00AF737D">
              <w:t>26</w:t>
            </w:r>
            <w:r w:rsidRPr="00AF737D">
              <w:t>-1.</w:t>
            </w:r>
            <w:r w:rsidR="00AF737D" w:rsidRPr="00AF737D">
              <w:t>14</w:t>
            </w:r>
            <w:r w:rsidRPr="00AF737D">
              <w:t>)</w:t>
            </w:r>
          </w:p>
        </w:tc>
        <w:tc>
          <w:tcPr>
            <w:tcW w:w="2134" w:type="dxa"/>
          </w:tcPr>
          <w:p w14:paraId="30DCE90E" w14:textId="43B87092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25E5965A" w14:textId="3B213DB6" w:rsidR="00EF0663" w:rsidRPr="00872DE3" w:rsidRDefault="005F7901" w:rsidP="00EF0663">
            <w:r w:rsidRPr="00872DE3">
              <w:t>n</w:t>
            </w:r>
            <w:r w:rsidR="00EF0663" w:rsidRPr="00872DE3">
              <w:t>s</w:t>
            </w:r>
          </w:p>
        </w:tc>
      </w:tr>
      <w:tr w:rsidR="00EF0663" w:rsidRPr="00014A1F" w14:paraId="1497D39D" w14:textId="77777777" w:rsidTr="00EF0663">
        <w:trPr>
          <w:trHeight w:val="242"/>
        </w:trPr>
        <w:tc>
          <w:tcPr>
            <w:tcW w:w="2238" w:type="dxa"/>
          </w:tcPr>
          <w:p w14:paraId="074F1F41" w14:textId="77777777" w:rsidR="00EF0663" w:rsidRPr="00014A1F" w:rsidRDefault="00EF0663" w:rsidP="00EF0663">
            <w:pPr>
              <w:rPr>
                <w:i/>
                <w:iCs/>
                <w:highlight w:val="yellow"/>
              </w:rPr>
            </w:pPr>
          </w:p>
        </w:tc>
        <w:tc>
          <w:tcPr>
            <w:tcW w:w="2156" w:type="dxa"/>
          </w:tcPr>
          <w:p w14:paraId="016EC6FA" w14:textId="02E58290" w:rsidR="00EF0663" w:rsidRPr="00AF737D" w:rsidRDefault="00EF0663" w:rsidP="00EF0663">
            <w:r w:rsidRPr="00AF737D">
              <w:t>40-55</w:t>
            </w:r>
          </w:p>
        </w:tc>
        <w:tc>
          <w:tcPr>
            <w:tcW w:w="2135" w:type="dxa"/>
          </w:tcPr>
          <w:p w14:paraId="11D40771" w14:textId="769CC4C0" w:rsidR="00EF0663" w:rsidRPr="00AF737D" w:rsidRDefault="00EF0663" w:rsidP="00EF0663">
            <w:r w:rsidRPr="00AF737D">
              <w:t>0.</w:t>
            </w:r>
            <w:r w:rsidR="00AF737D" w:rsidRPr="00AF737D">
              <w:t>6</w:t>
            </w:r>
            <w:r w:rsidRPr="00AF737D">
              <w:t>0 (0.</w:t>
            </w:r>
            <w:r w:rsidR="00AF737D" w:rsidRPr="00AF737D">
              <w:t>39</w:t>
            </w:r>
            <w:r w:rsidRPr="00AF737D">
              <w:t>-</w:t>
            </w:r>
            <w:r w:rsidR="00AF737D" w:rsidRPr="00AF737D">
              <w:t>0.93</w:t>
            </w:r>
            <w:r w:rsidRPr="00AF737D">
              <w:t>)</w:t>
            </w:r>
          </w:p>
        </w:tc>
        <w:tc>
          <w:tcPr>
            <w:tcW w:w="2134" w:type="dxa"/>
          </w:tcPr>
          <w:p w14:paraId="0E2E2A62" w14:textId="5F2AE822" w:rsidR="00EF0663" w:rsidRPr="00943538" w:rsidRDefault="00621C6F" w:rsidP="00EF0663">
            <w:r w:rsidRPr="00943538">
              <w:t>2.3e-02</w:t>
            </w:r>
            <w:r w:rsidR="00481AD8" w:rsidRPr="00943538">
              <w:t>*</w:t>
            </w:r>
          </w:p>
        </w:tc>
        <w:tc>
          <w:tcPr>
            <w:tcW w:w="2137" w:type="dxa"/>
          </w:tcPr>
          <w:p w14:paraId="1C1CB6A7" w14:textId="679A8F82" w:rsidR="00EF0663" w:rsidRPr="00872DE3" w:rsidRDefault="005F7901" w:rsidP="00EF0663">
            <w:r w:rsidRPr="00872DE3">
              <w:t>n</w:t>
            </w:r>
            <w:r w:rsidR="00EF0663" w:rsidRPr="00872DE3">
              <w:t>s</w:t>
            </w:r>
          </w:p>
        </w:tc>
      </w:tr>
      <w:tr w:rsidR="00EF0663" w:rsidRPr="00014A1F" w14:paraId="3F183A73" w14:textId="77777777" w:rsidTr="00EF0663">
        <w:trPr>
          <w:trHeight w:val="255"/>
        </w:trPr>
        <w:tc>
          <w:tcPr>
            <w:tcW w:w="2238" w:type="dxa"/>
          </w:tcPr>
          <w:p w14:paraId="1F9DECF1" w14:textId="196F48E7" w:rsidR="00EF0663" w:rsidRPr="00AF737D" w:rsidRDefault="00EF0663" w:rsidP="00EF0663">
            <w:pPr>
              <w:rPr>
                <w:i/>
                <w:iCs/>
              </w:rPr>
            </w:pPr>
            <w:r w:rsidRPr="00AF737D">
              <w:rPr>
                <w:i/>
                <w:iCs/>
              </w:rPr>
              <w:t>PTEN</w:t>
            </w:r>
          </w:p>
        </w:tc>
        <w:tc>
          <w:tcPr>
            <w:tcW w:w="2156" w:type="dxa"/>
          </w:tcPr>
          <w:p w14:paraId="08978C8B" w14:textId="5D4C8C46" w:rsidR="00EF0663" w:rsidRPr="00AF737D" w:rsidRDefault="00EF0663" w:rsidP="00EF0663">
            <w:r w:rsidRPr="00AF737D">
              <w:t>&lt;=40</w:t>
            </w:r>
          </w:p>
        </w:tc>
        <w:tc>
          <w:tcPr>
            <w:tcW w:w="2135" w:type="dxa"/>
          </w:tcPr>
          <w:p w14:paraId="38F7680E" w14:textId="3B4ABD23" w:rsidR="00EF0663" w:rsidRPr="00AF737D" w:rsidRDefault="00EF0663" w:rsidP="00EF0663">
            <w:r w:rsidRPr="00AF737D">
              <w:t>0.6</w:t>
            </w:r>
            <w:r w:rsidR="00AF737D" w:rsidRPr="00AF737D">
              <w:t>3</w:t>
            </w:r>
            <w:r w:rsidRPr="00AF737D">
              <w:t xml:space="preserve"> (0.3</w:t>
            </w:r>
            <w:r w:rsidR="00AF737D" w:rsidRPr="00AF737D">
              <w:t>3</w:t>
            </w:r>
            <w:r w:rsidRPr="00AF737D">
              <w:t>-1.</w:t>
            </w:r>
            <w:r w:rsidR="00AF737D" w:rsidRPr="00AF737D">
              <w:t>20</w:t>
            </w:r>
            <w:r w:rsidRPr="00AF737D">
              <w:t>)</w:t>
            </w:r>
          </w:p>
        </w:tc>
        <w:tc>
          <w:tcPr>
            <w:tcW w:w="2134" w:type="dxa"/>
          </w:tcPr>
          <w:p w14:paraId="065FC216" w14:textId="252AAAA0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22A56B75" w14:textId="70E075AB" w:rsidR="00EF0663" w:rsidRPr="00872DE3" w:rsidRDefault="00EF0663" w:rsidP="00EF0663">
            <w:r w:rsidRPr="00872DE3">
              <w:t>ns</w:t>
            </w:r>
          </w:p>
        </w:tc>
      </w:tr>
      <w:tr w:rsidR="00EF0663" w:rsidRPr="00014A1F" w14:paraId="618BDBA1" w14:textId="77777777" w:rsidTr="00EF0663">
        <w:trPr>
          <w:trHeight w:val="242"/>
        </w:trPr>
        <w:tc>
          <w:tcPr>
            <w:tcW w:w="2238" w:type="dxa"/>
          </w:tcPr>
          <w:p w14:paraId="1F872A8A" w14:textId="77777777" w:rsidR="00EF0663" w:rsidRPr="00AF737D" w:rsidRDefault="00EF0663" w:rsidP="00EF0663">
            <w:pPr>
              <w:rPr>
                <w:i/>
                <w:iCs/>
              </w:rPr>
            </w:pPr>
          </w:p>
        </w:tc>
        <w:tc>
          <w:tcPr>
            <w:tcW w:w="2156" w:type="dxa"/>
          </w:tcPr>
          <w:p w14:paraId="1F77C507" w14:textId="6E0F0E24" w:rsidR="00EF0663" w:rsidRPr="00AF737D" w:rsidRDefault="00EF0663" w:rsidP="00EF0663">
            <w:r w:rsidRPr="00AF737D">
              <w:t>40-55</w:t>
            </w:r>
          </w:p>
        </w:tc>
        <w:tc>
          <w:tcPr>
            <w:tcW w:w="2135" w:type="dxa"/>
          </w:tcPr>
          <w:p w14:paraId="50CE6FAA" w14:textId="4B93144D" w:rsidR="00EF0663" w:rsidRPr="00AF737D" w:rsidRDefault="00EF0663" w:rsidP="00EF0663">
            <w:r w:rsidRPr="00AF737D">
              <w:t>0.</w:t>
            </w:r>
            <w:r w:rsidR="00AF737D" w:rsidRPr="00AF737D">
              <w:t>97</w:t>
            </w:r>
            <w:r w:rsidRPr="00AF737D">
              <w:t xml:space="preserve"> (0.</w:t>
            </w:r>
            <w:r w:rsidR="00AF737D" w:rsidRPr="00AF737D">
              <w:t>67</w:t>
            </w:r>
            <w:r w:rsidRPr="00AF737D">
              <w:t>-1.4</w:t>
            </w:r>
            <w:r w:rsidR="00AF737D" w:rsidRPr="00AF737D">
              <w:t>2</w:t>
            </w:r>
            <w:r w:rsidRPr="00AF737D">
              <w:t>)</w:t>
            </w:r>
          </w:p>
        </w:tc>
        <w:tc>
          <w:tcPr>
            <w:tcW w:w="2134" w:type="dxa"/>
          </w:tcPr>
          <w:p w14:paraId="1A9EA999" w14:textId="20D5F9FB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53DD0814" w14:textId="4BE3D013" w:rsidR="00EF0663" w:rsidRPr="00872DE3" w:rsidRDefault="00EF0663" w:rsidP="00EF0663">
            <w:r w:rsidRPr="00872DE3">
              <w:t>ns</w:t>
            </w:r>
          </w:p>
        </w:tc>
      </w:tr>
      <w:tr w:rsidR="00EF0663" w:rsidRPr="00014A1F" w14:paraId="49178A8F" w14:textId="77777777" w:rsidTr="00EF0663">
        <w:trPr>
          <w:trHeight w:val="255"/>
        </w:trPr>
        <w:tc>
          <w:tcPr>
            <w:tcW w:w="2238" w:type="dxa"/>
          </w:tcPr>
          <w:p w14:paraId="4D758CB3" w14:textId="7DC3B938" w:rsidR="00EF0663" w:rsidRPr="00AF737D" w:rsidRDefault="00EF0663" w:rsidP="00EF0663">
            <w:pPr>
              <w:rPr>
                <w:i/>
                <w:iCs/>
              </w:rPr>
            </w:pPr>
            <w:r w:rsidRPr="00AF737D">
              <w:rPr>
                <w:i/>
                <w:iCs/>
              </w:rPr>
              <w:t>ARID1A</w:t>
            </w:r>
          </w:p>
        </w:tc>
        <w:tc>
          <w:tcPr>
            <w:tcW w:w="2156" w:type="dxa"/>
          </w:tcPr>
          <w:p w14:paraId="31A3875E" w14:textId="58A5852A" w:rsidR="00EF0663" w:rsidRPr="00AF737D" w:rsidRDefault="00EF0663" w:rsidP="00EF0663">
            <w:r w:rsidRPr="00AF737D">
              <w:t>&lt;=40</w:t>
            </w:r>
          </w:p>
        </w:tc>
        <w:tc>
          <w:tcPr>
            <w:tcW w:w="2135" w:type="dxa"/>
          </w:tcPr>
          <w:p w14:paraId="698D00E8" w14:textId="489CF9C1" w:rsidR="00EF0663" w:rsidRPr="00AF737D" w:rsidRDefault="00EF0663" w:rsidP="00EF0663">
            <w:r w:rsidRPr="00AF737D">
              <w:t>0.</w:t>
            </w:r>
            <w:r w:rsidR="00AF737D" w:rsidRPr="00AF737D">
              <w:t>72</w:t>
            </w:r>
            <w:r w:rsidRPr="00AF737D">
              <w:t xml:space="preserve"> (0.</w:t>
            </w:r>
            <w:r w:rsidR="00AF737D" w:rsidRPr="00AF737D">
              <w:t>35</w:t>
            </w:r>
            <w:r w:rsidRPr="00AF737D">
              <w:t>-1.</w:t>
            </w:r>
            <w:r w:rsidR="00AF737D" w:rsidRPr="00AF737D">
              <w:t>45</w:t>
            </w:r>
            <w:r w:rsidRPr="00AF737D">
              <w:t>)</w:t>
            </w:r>
          </w:p>
        </w:tc>
        <w:tc>
          <w:tcPr>
            <w:tcW w:w="2134" w:type="dxa"/>
          </w:tcPr>
          <w:p w14:paraId="6168A35D" w14:textId="52DCD568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065013E2" w14:textId="7CF3CE12" w:rsidR="00EF0663" w:rsidRPr="00872DE3" w:rsidRDefault="00EF0663" w:rsidP="00EF0663">
            <w:r w:rsidRPr="00872DE3">
              <w:t>ns</w:t>
            </w:r>
          </w:p>
        </w:tc>
      </w:tr>
      <w:tr w:rsidR="00EF0663" w:rsidRPr="00014A1F" w14:paraId="596E33C4" w14:textId="77777777" w:rsidTr="00EF0663">
        <w:trPr>
          <w:trHeight w:val="255"/>
        </w:trPr>
        <w:tc>
          <w:tcPr>
            <w:tcW w:w="2238" w:type="dxa"/>
          </w:tcPr>
          <w:p w14:paraId="272B7867" w14:textId="77777777" w:rsidR="00EF0663" w:rsidRPr="00AF737D" w:rsidRDefault="00EF0663" w:rsidP="00EF0663">
            <w:pPr>
              <w:rPr>
                <w:i/>
                <w:iCs/>
              </w:rPr>
            </w:pPr>
          </w:p>
        </w:tc>
        <w:tc>
          <w:tcPr>
            <w:tcW w:w="2156" w:type="dxa"/>
          </w:tcPr>
          <w:p w14:paraId="49B6C2D6" w14:textId="303579D5" w:rsidR="00EF0663" w:rsidRPr="00AF737D" w:rsidRDefault="00EF0663" w:rsidP="00EF0663">
            <w:r w:rsidRPr="00AF737D">
              <w:t>40-55</w:t>
            </w:r>
          </w:p>
        </w:tc>
        <w:tc>
          <w:tcPr>
            <w:tcW w:w="2135" w:type="dxa"/>
          </w:tcPr>
          <w:p w14:paraId="035D6729" w14:textId="12A7C805" w:rsidR="00EF0663" w:rsidRPr="00AF737D" w:rsidRDefault="00AF737D" w:rsidP="00EF0663">
            <w:r w:rsidRPr="00AF737D">
              <w:t>0.95</w:t>
            </w:r>
            <w:r w:rsidR="00EF0663" w:rsidRPr="00AF737D">
              <w:t xml:space="preserve"> (0.63-1.</w:t>
            </w:r>
            <w:r w:rsidRPr="00AF737D">
              <w:t>45</w:t>
            </w:r>
            <w:r w:rsidR="00EF0663" w:rsidRPr="00AF737D">
              <w:t>)</w:t>
            </w:r>
          </w:p>
        </w:tc>
        <w:tc>
          <w:tcPr>
            <w:tcW w:w="2134" w:type="dxa"/>
          </w:tcPr>
          <w:p w14:paraId="314B3416" w14:textId="38D6DFD0" w:rsidR="00EF0663" w:rsidRPr="00943538" w:rsidRDefault="00EF0663" w:rsidP="00EF0663">
            <w:r w:rsidRPr="00943538">
              <w:t>ns</w:t>
            </w:r>
          </w:p>
        </w:tc>
        <w:tc>
          <w:tcPr>
            <w:tcW w:w="2137" w:type="dxa"/>
          </w:tcPr>
          <w:p w14:paraId="2D19FF91" w14:textId="2654FEF6" w:rsidR="00EF0663" w:rsidRPr="00872DE3" w:rsidRDefault="00EF0663" w:rsidP="00EF0663">
            <w:r w:rsidRPr="00872DE3">
              <w:t>ns</w:t>
            </w:r>
          </w:p>
        </w:tc>
      </w:tr>
      <w:tr w:rsidR="00EF0663" w:rsidRPr="00E34B4A" w14:paraId="248F6748" w14:textId="77777777" w:rsidTr="00EF0663">
        <w:trPr>
          <w:trHeight w:val="255"/>
        </w:trPr>
        <w:tc>
          <w:tcPr>
            <w:tcW w:w="10800" w:type="dxa"/>
            <w:gridSpan w:val="5"/>
            <w:tcBorders>
              <w:top w:val="single" w:sz="4" w:space="0" w:color="auto"/>
            </w:tcBorders>
          </w:tcPr>
          <w:p w14:paraId="1DE0F874" w14:textId="7AE5BE77" w:rsidR="00EF0663" w:rsidRPr="00E802C2" w:rsidRDefault="00EF0663" w:rsidP="00EF0663">
            <w:pPr>
              <w:rPr>
                <w:sz w:val="20"/>
                <w:szCs w:val="20"/>
              </w:rPr>
            </w:pPr>
            <w:r w:rsidRPr="00E802C2">
              <w:rPr>
                <w:sz w:val="20"/>
                <w:szCs w:val="20"/>
              </w:rPr>
              <w:t>MBC=metastatic breast cancer; P/LPV=pathogenic/likely pathogenic variants; y=years; OR=odds ratio; CI=confidence interval; ns=nonsignificant at α=0.05; * &lt;0.05, ** &lt;0.01, *** &lt;0.001</w:t>
            </w:r>
          </w:p>
          <w:p w14:paraId="5AA83D93" w14:textId="02590573" w:rsidR="00EF0663" w:rsidRPr="00E802C2" w:rsidRDefault="00EF0663" w:rsidP="00EF0663">
            <w:pPr>
              <w:rPr>
                <w:sz w:val="20"/>
                <w:szCs w:val="20"/>
              </w:rPr>
            </w:pPr>
            <w:r w:rsidRPr="00E802C2">
              <w:rPr>
                <w:sz w:val="20"/>
                <w:szCs w:val="20"/>
              </w:rPr>
              <w:t>1 Genes selected if mutational frequency &gt;5% in total population and if mutation was significantly enriched or depleted (p&lt;0.05) in at least one tumor molecular subtype. N total excludes those missing subtype or stage.</w:t>
            </w:r>
          </w:p>
          <w:p w14:paraId="034F1C87" w14:textId="77777777" w:rsidR="00EF0663" w:rsidRPr="00E802C2" w:rsidRDefault="00EF0663" w:rsidP="00EF0663">
            <w:pPr>
              <w:rPr>
                <w:sz w:val="20"/>
                <w:szCs w:val="20"/>
              </w:rPr>
            </w:pPr>
            <w:r w:rsidRPr="00E802C2">
              <w:rPr>
                <w:sz w:val="20"/>
                <w:szCs w:val="20"/>
              </w:rPr>
              <w:t>2 Reference age group is &gt;55y at MBC diagnosis</w:t>
            </w:r>
          </w:p>
          <w:p w14:paraId="0D061EA5" w14:textId="77777777" w:rsidR="00EF0663" w:rsidRPr="00E802C2" w:rsidRDefault="00EF0663" w:rsidP="00EF0663">
            <w:pPr>
              <w:rPr>
                <w:sz w:val="20"/>
                <w:szCs w:val="20"/>
              </w:rPr>
            </w:pPr>
            <w:r w:rsidRPr="00E802C2">
              <w:rPr>
                <w:sz w:val="20"/>
                <w:szCs w:val="20"/>
              </w:rPr>
              <w:t>3 All models adjusted for tumor subtype (HER2- luminal A, HER2- luminal B, HR+/HER2+, HR-/HER2+, HR-/HER2), histology (invasive ductal, invasive lobular, mixed, other (including DCIS, micropapillary, mucinous, tubular), unknown), TMB, initial stage of BC (</w:t>
            </w:r>
            <w:r w:rsidRPr="00E802C2">
              <w:rPr>
                <w:i/>
                <w:iCs/>
                <w:sz w:val="20"/>
                <w:szCs w:val="20"/>
              </w:rPr>
              <w:t>de novo</w:t>
            </w:r>
            <w:r w:rsidRPr="00E802C2">
              <w:rPr>
                <w:sz w:val="20"/>
                <w:szCs w:val="20"/>
              </w:rPr>
              <w:t xml:space="preserve"> v. Stage 0-III), timepoint sampled for genetic sequencing (primary v. metastatic tumor) and race (White, Black, Asian, other, unknown)</w:t>
            </w:r>
          </w:p>
          <w:p w14:paraId="3ED24AE1" w14:textId="77777777" w:rsidR="00EF0663" w:rsidRPr="00E34B4A" w:rsidRDefault="00EF0663" w:rsidP="00EF0663">
            <w:pPr>
              <w:rPr>
                <w:sz w:val="20"/>
                <w:szCs w:val="20"/>
              </w:rPr>
            </w:pPr>
            <w:r w:rsidRPr="00E802C2">
              <w:rPr>
                <w:sz w:val="20"/>
                <w:szCs w:val="20"/>
              </w:rPr>
              <w:t>4 FDR-adjusted p-value</w:t>
            </w:r>
          </w:p>
        </w:tc>
      </w:tr>
    </w:tbl>
    <w:p w14:paraId="2F79EF80" w14:textId="77777777" w:rsidR="009E1ABD" w:rsidRPr="009E1ABD" w:rsidRDefault="009E1ABD"/>
    <w:p w14:paraId="23B86D7E" w14:textId="77777777" w:rsidR="006227EF" w:rsidRDefault="006227EF">
      <w:pPr>
        <w:rPr>
          <w:b/>
          <w:bCs/>
        </w:rPr>
      </w:pPr>
    </w:p>
    <w:p w14:paraId="158B9A99" w14:textId="77777777" w:rsidR="006227EF" w:rsidRDefault="006227EF"/>
    <w:p w14:paraId="64F425A7" w14:textId="57680322" w:rsidR="00896465" w:rsidRDefault="00896465" w:rsidP="00896465">
      <w:r>
        <w:t> </w:t>
      </w:r>
    </w:p>
    <w:p w14:paraId="044E277D" w14:textId="77777777" w:rsidR="00C15AEF" w:rsidRDefault="00C15AEF" w:rsidP="00C15AEF">
      <w:pPr>
        <w:spacing w:after="0" w:line="240" w:lineRule="auto"/>
        <w:rPr>
          <w:b/>
          <w:bCs/>
        </w:rPr>
        <w:sectPr w:rsidR="00C15AEF" w:rsidSect="00C15AE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12D6B65" w14:textId="77777777" w:rsidR="00C15AEF" w:rsidRDefault="00C15AEF" w:rsidP="00C15AEF">
      <w:pPr>
        <w:spacing w:after="0" w:line="240" w:lineRule="auto"/>
      </w:pPr>
      <w:r w:rsidRPr="005F174E">
        <w:rPr>
          <w:b/>
          <w:bCs/>
        </w:rPr>
        <w:lastRenderedPageBreak/>
        <w:t>Figure S1</w:t>
      </w:r>
      <w:r w:rsidRPr="005F174E">
        <w:t>.</w:t>
      </w:r>
      <w:r>
        <w:t xml:space="preserve">  </w:t>
      </w:r>
      <w:r w:rsidRPr="00E21A8F">
        <w:t>Tumor Mutational Burden among patients with inferred HR+/HER2- luminal A vs. luminal B tumors. Metastatic samples (or primary tumor if a metastatic sample was not available) were included in the analysis. Tumors were defined as luminal B-like if progesterone staining was &lt;10% in the metastatic or primary sample (depending on which was available for subtyping</w:t>
      </w:r>
      <w:proofErr w:type="gramStart"/>
      <w:r w:rsidRPr="00E21A8F">
        <w:t>)</w:t>
      </w:r>
      <w:proofErr w:type="gramEnd"/>
      <w:r w:rsidRPr="00E21A8F">
        <w:t xml:space="preserve"> and histologic grade of the primary tumor was 3</w:t>
      </w:r>
      <w:r>
        <w:t>.</w:t>
      </w:r>
    </w:p>
    <w:p w14:paraId="579CBEBB" w14:textId="3C0743D4" w:rsidR="0087643E" w:rsidRPr="006E7705" w:rsidRDefault="00C15AEF" w:rsidP="006E7705">
      <w:pPr>
        <w:spacing w:after="0" w:line="240" w:lineRule="auto"/>
      </w:pPr>
      <w:r>
        <w:t>P-value significance: *: p&lt;0.05, **: p&lt;0.01, ***: p&lt;0.001, ****: p&lt;0.0001</w:t>
      </w:r>
    </w:p>
    <w:p w14:paraId="454D95FD" w14:textId="0B161D32" w:rsidR="00C15AEF" w:rsidRDefault="006E7705" w:rsidP="00C15AEF">
      <w:pPr>
        <w:rPr>
          <w:b/>
          <w:bCs/>
        </w:rPr>
        <w:sectPr w:rsidR="00C15AEF" w:rsidSect="00C15AE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b/>
          <w:bCs/>
          <w:noProof/>
        </w:rPr>
        <w:drawing>
          <wp:inline distT="0" distB="0" distL="0" distR="0" wp14:anchorId="64226340" wp14:editId="4F152254">
            <wp:extent cx="5829767" cy="5486400"/>
            <wp:effectExtent l="0" t="0" r="0" b="0"/>
            <wp:docPr id="17676947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767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467C5" w14:textId="77777777" w:rsidR="00C15AEF" w:rsidRDefault="00C15AEF" w:rsidP="00C15AEF">
      <w:r>
        <w:rPr>
          <w:b/>
          <w:bCs/>
        </w:rPr>
        <w:lastRenderedPageBreak/>
        <w:t>Figure S2</w:t>
      </w:r>
      <w:r>
        <w:t xml:space="preserve">. Frequency of gene alterations by age at MBC diagnosis by sample type sequenced: (A) metastatic tumor and (B) primary tumor. Genes included if alterations appeared at ≥5% frequency in overall sample (primary + metastatic samples) and were present in both primary and metastatic tumors.  </w:t>
      </w:r>
    </w:p>
    <w:p w14:paraId="30610F62" w14:textId="454947A7" w:rsidR="005A464A" w:rsidRPr="005A464A" w:rsidRDefault="005A464A" w:rsidP="005A464A">
      <w:r w:rsidRPr="005A464A">
        <w:rPr>
          <w:noProof/>
        </w:rPr>
        <w:drawing>
          <wp:inline distT="0" distB="0" distL="0" distR="0" wp14:anchorId="449201EF" wp14:editId="54EF1B68">
            <wp:extent cx="7048908" cy="4572000"/>
            <wp:effectExtent l="0" t="0" r="0" b="0"/>
            <wp:docPr id="1033544633" name="Picture 2" descr="A screenshot of 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544633" name="Picture 2" descr="A screenshot of a screenshot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908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716F0" w14:textId="6A95F6E6" w:rsidR="00243A37" w:rsidRPr="00243A37" w:rsidRDefault="00243A37" w:rsidP="00243A37"/>
    <w:p w14:paraId="145DDD78" w14:textId="1A9FEE72" w:rsidR="0087643E" w:rsidRDefault="0087643E" w:rsidP="0087643E"/>
    <w:p w14:paraId="636E74CA" w14:textId="77777777" w:rsidR="00C15AEF" w:rsidRDefault="00C15AEF">
      <w:pPr>
        <w:sectPr w:rsidR="00C15AEF" w:rsidSect="00C15AE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77E8219" w14:textId="4C7FF1DC" w:rsidR="00C15AEF" w:rsidRDefault="00C15AEF"/>
    <w:p w14:paraId="1D02DF92" w14:textId="77777777" w:rsidR="00C15AEF" w:rsidRPr="005E7952" w:rsidRDefault="00C15AEF" w:rsidP="00C15AEF">
      <w:pPr>
        <w:rPr>
          <w:b/>
          <w:bCs/>
        </w:rPr>
      </w:pPr>
      <w:r w:rsidRPr="00CE4494">
        <w:rPr>
          <w:b/>
          <w:bCs/>
        </w:rPr>
        <w:t>Figure S3.</w:t>
      </w:r>
      <w:r w:rsidRPr="00CE4494">
        <w:t xml:space="preserve"> K-M plots for OS by age group at MBC diagnosis among individuals with Stage IV </w:t>
      </w:r>
      <w:r w:rsidRPr="00CE4494">
        <w:rPr>
          <w:i/>
          <w:iCs/>
        </w:rPr>
        <w:t>de novo</w:t>
      </w:r>
      <w:r w:rsidRPr="00CE4494">
        <w:t xml:space="preserve"> MBC for (A) HR+/HER2- (B) HR+/HER2+ (C) HR-/HER2+, and (D) TNBC subtypes. P-values presented are for the log-rank test comparing individuals with vs. without gene mutations.</w:t>
      </w:r>
      <w:r>
        <w:t xml:space="preserve"> </w:t>
      </w:r>
    </w:p>
    <w:p w14:paraId="00BF3710" w14:textId="1F158092" w:rsidR="00C25F50" w:rsidRPr="00C25F50" w:rsidRDefault="001E183B" w:rsidP="00C25F5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3CD2194" wp14:editId="44C63D63">
            <wp:extent cx="6633882" cy="5486400"/>
            <wp:effectExtent l="0" t="0" r="0" b="0"/>
            <wp:docPr id="34954433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882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7084A" w14:textId="0CEAC9B0" w:rsidR="005E7952" w:rsidRDefault="005E7952" w:rsidP="0087643E">
      <w:pPr>
        <w:rPr>
          <w:b/>
          <w:bCs/>
        </w:rPr>
      </w:pPr>
    </w:p>
    <w:p w14:paraId="3B74EEAD" w14:textId="77777777" w:rsidR="00603A64" w:rsidRDefault="00603A64" w:rsidP="0087643E"/>
    <w:p w14:paraId="169B79A0" w14:textId="77777777" w:rsidR="00C15AEF" w:rsidRDefault="00C15AEF" w:rsidP="00C15AEF">
      <w:pPr>
        <w:rPr>
          <w:b/>
          <w:bCs/>
        </w:rPr>
        <w:sectPr w:rsidR="00C15AEF" w:rsidSect="00C15AE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373C03D" w14:textId="45C23C29" w:rsidR="00C15AEF" w:rsidRDefault="00C15AEF" w:rsidP="00C15AEF">
      <w:r w:rsidRPr="00F35E8A">
        <w:rPr>
          <w:b/>
          <w:bCs/>
        </w:rPr>
        <w:lastRenderedPageBreak/>
        <w:t>Figure S4</w:t>
      </w:r>
      <w:r w:rsidRPr="00F35E8A">
        <w:t xml:space="preserve">. K-M plots for OS by mutational status of selected statistically significant gene amplifications among all patients (A) </w:t>
      </w:r>
      <w:r w:rsidRPr="00F35E8A">
        <w:rPr>
          <w:i/>
          <w:iCs/>
        </w:rPr>
        <w:t>ERBB2</w:t>
      </w:r>
      <w:r w:rsidRPr="00F35E8A">
        <w:t>-AMP (N=3</w:t>
      </w:r>
      <w:r w:rsidR="00113885" w:rsidRPr="00F35E8A">
        <w:t>34</w:t>
      </w:r>
      <w:r w:rsidRPr="00F35E8A">
        <w:t xml:space="preserve">), (B) </w:t>
      </w:r>
      <w:r w:rsidRPr="00F35E8A">
        <w:rPr>
          <w:i/>
          <w:iCs/>
        </w:rPr>
        <w:t>MYC</w:t>
      </w:r>
      <w:r w:rsidRPr="00F35E8A">
        <w:t>-AMP (N=25</w:t>
      </w:r>
      <w:r w:rsidR="00113885" w:rsidRPr="00F35E8A">
        <w:t>7</w:t>
      </w:r>
      <w:r w:rsidRPr="00F35E8A">
        <w:t>), (C)</w:t>
      </w:r>
      <w:r w:rsidRPr="00F35E8A">
        <w:rPr>
          <w:i/>
          <w:iCs/>
        </w:rPr>
        <w:t xml:space="preserve"> FGFR1</w:t>
      </w:r>
      <w:r w:rsidRPr="00F35E8A">
        <w:t xml:space="preserve"> (N=2</w:t>
      </w:r>
      <w:r w:rsidR="00F35E8A" w:rsidRPr="00F35E8A">
        <w:t>65</w:t>
      </w:r>
      <w:r w:rsidRPr="00F35E8A">
        <w:t>). P-values presented are for the log-rank test comparing individuals with vs. without amplifications in genes.</w:t>
      </w:r>
    </w:p>
    <w:p w14:paraId="6D393BF4" w14:textId="4A6626EC" w:rsidR="007D5A78" w:rsidRPr="007D5A78" w:rsidRDefault="007D5A78" w:rsidP="007D5A78">
      <w:r w:rsidRPr="007D5A78">
        <w:rPr>
          <w:noProof/>
        </w:rPr>
        <w:drawing>
          <wp:inline distT="0" distB="0" distL="0" distR="0" wp14:anchorId="03805493" wp14:editId="0933D9B8">
            <wp:extent cx="6858000" cy="4777740"/>
            <wp:effectExtent l="0" t="0" r="0" b="3810"/>
            <wp:docPr id="275033477" name="Picture 9" descr="A graph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033477" name="Picture 9" descr="A graph of a pers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BBB10" w14:textId="7EEA98E0" w:rsidR="005E46F4" w:rsidRPr="005E46F4" w:rsidRDefault="005E46F4" w:rsidP="005E46F4"/>
    <w:p w14:paraId="15D9F5B5" w14:textId="77777777" w:rsidR="00603A64" w:rsidRDefault="00603A64" w:rsidP="0087643E"/>
    <w:p w14:paraId="6595B1CF" w14:textId="77777777" w:rsidR="00C15AEF" w:rsidRDefault="00C15AEF" w:rsidP="00C15AEF">
      <w:pPr>
        <w:rPr>
          <w:b/>
          <w:bCs/>
        </w:rPr>
        <w:sectPr w:rsidR="00C15AEF" w:rsidSect="00C15AE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0DB721C" w14:textId="082F0E09" w:rsidR="00C15AEF" w:rsidRDefault="00C15AEF" w:rsidP="00C15AEF">
      <w:r w:rsidRPr="00E5252D">
        <w:rPr>
          <w:b/>
          <w:bCs/>
        </w:rPr>
        <w:lastRenderedPageBreak/>
        <w:t>Figure S5.</w:t>
      </w:r>
      <w:r w:rsidRPr="00E5252D">
        <w:t xml:space="preserve"> K-M plots for OS by mutational status (SNV) of statistically significant genes among all patients (N=2,3</w:t>
      </w:r>
      <w:r w:rsidR="004459EE" w:rsidRPr="00E5252D">
        <w:t>57</w:t>
      </w:r>
      <w:r w:rsidRPr="00E5252D">
        <w:t xml:space="preserve">): (A) </w:t>
      </w:r>
      <w:r w:rsidRPr="00E5252D">
        <w:rPr>
          <w:i/>
          <w:iCs/>
        </w:rPr>
        <w:t xml:space="preserve">TP53 </w:t>
      </w:r>
      <w:r w:rsidRPr="00E5252D">
        <w:t>(N=1,1</w:t>
      </w:r>
      <w:r w:rsidR="002161EF" w:rsidRPr="00E5252D">
        <w:t xml:space="preserve">106 </w:t>
      </w:r>
      <w:r w:rsidRPr="00E5252D">
        <w:t xml:space="preserve">mutated), (B) </w:t>
      </w:r>
      <w:r w:rsidRPr="00E5252D">
        <w:rPr>
          <w:i/>
          <w:iCs/>
        </w:rPr>
        <w:t>PTEN</w:t>
      </w:r>
      <w:r w:rsidRPr="00E5252D">
        <w:t xml:space="preserve"> (N=15</w:t>
      </w:r>
      <w:r w:rsidR="003C43F1" w:rsidRPr="00E5252D">
        <w:t xml:space="preserve">1 </w:t>
      </w:r>
      <w:r w:rsidRPr="00E5252D">
        <w:t xml:space="preserve">mutated), (C) </w:t>
      </w:r>
      <w:r w:rsidRPr="00E5252D">
        <w:rPr>
          <w:i/>
          <w:iCs/>
        </w:rPr>
        <w:t xml:space="preserve">GATA3 </w:t>
      </w:r>
      <w:r w:rsidRPr="00E5252D">
        <w:t>(N=21</w:t>
      </w:r>
      <w:r w:rsidR="003C43F1" w:rsidRPr="00E5252D">
        <w:t>2</w:t>
      </w:r>
      <w:r w:rsidRPr="00E5252D">
        <w:t xml:space="preserve"> mutated), (D) </w:t>
      </w:r>
      <w:r w:rsidRPr="00E5252D">
        <w:rPr>
          <w:i/>
          <w:iCs/>
        </w:rPr>
        <w:t xml:space="preserve">MAP3K1 </w:t>
      </w:r>
      <w:r w:rsidRPr="00E5252D">
        <w:t xml:space="preserve">(N=122 mutated), (E) </w:t>
      </w:r>
      <w:r w:rsidRPr="00E5252D">
        <w:rPr>
          <w:i/>
          <w:iCs/>
        </w:rPr>
        <w:t xml:space="preserve">PIK3CA </w:t>
      </w:r>
      <w:r w:rsidRPr="00E5252D">
        <w:t>(N=74</w:t>
      </w:r>
      <w:r w:rsidR="00E5252D" w:rsidRPr="00E5252D">
        <w:t>0</w:t>
      </w:r>
      <w:r w:rsidRPr="00E5252D">
        <w:t xml:space="preserve"> mutated). P-values presented are for the log-rank test comparing individuals with vs. without SNV mutations in genes.</w:t>
      </w:r>
      <w:r>
        <w:t xml:space="preserve"> </w:t>
      </w:r>
    </w:p>
    <w:p w14:paraId="3083BC60" w14:textId="11CAB494" w:rsidR="009812DC" w:rsidRDefault="00D80C0D" w:rsidP="0087643E">
      <w:r>
        <w:rPr>
          <w:noProof/>
        </w:rPr>
        <w:drawing>
          <wp:inline distT="0" distB="0" distL="0" distR="0" wp14:anchorId="111A520E" wp14:editId="10DC9A0F">
            <wp:extent cx="6956612" cy="5486400"/>
            <wp:effectExtent l="0" t="0" r="0" b="0"/>
            <wp:docPr id="10186901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6612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154F5E" w14:textId="77777777" w:rsidR="004B5D75" w:rsidRDefault="004B5D75"/>
    <w:p w14:paraId="3AD350DE" w14:textId="77777777" w:rsidR="00C15AEF" w:rsidRDefault="00C15AEF" w:rsidP="00C15AEF">
      <w:pPr>
        <w:rPr>
          <w:b/>
          <w:bCs/>
        </w:rPr>
        <w:sectPr w:rsidR="00C15AEF" w:rsidSect="00C15AE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5136A1E" w14:textId="70F76FAD" w:rsidR="005B3F80" w:rsidRPr="005B3F80" w:rsidRDefault="00C15AEF" w:rsidP="006B1CF2">
      <w:r w:rsidRPr="007663B3">
        <w:rPr>
          <w:b/>
          <w:bCs/>
        </w:rPr>
        <w:lastRenderedPageBreak/>
        <w:t>Figure S6.</w:t>
      </w:r>
      <w:r w:rsidRPr="007663B3">
        <w:t xml:space="preserve"> K-M plots for OS by mutational status by recurrent or </w:t>
      </w:r>
      <w:r w:rsidRPr="007663B3">
        <w:rPr>
          <w:i/>
          <w:iCs/>
        </w:rPr>
        <w:t>de novo</w:t>
      </w:r>
      <w:r w:rsidRPr="007663B3">
        <w:t xml:space="preserve"> MBC status: (A) </w:t>
      </w:r>
      <w:r w:rsidRPr="007663B3">
        <w:rPr>
          <w:i/>
          <w:iCs/>
        </w:rPr>
        <w:t>GATA3</w:t>
      </w:r>
      <w:r w:rsidRPr="007663B3">
        <w:t>, recurrent MBC (N altered/N WT=145/158</w:t>
      </w:r>
      <w:r w:rsidR="00FD7D70" w:rsidRPr="007663B3">
        <w:t>2</w:t>
      </w:r>
      <w:r w:rsidRPr="007663B3">
        <w:t xml:space="preserve">) (B) </w:t>
      </w:r>
      <w:r w:rsidRPr="007663B3">
        <w:rPr>
          <w:i/>
          <w:iCs/>
        </w:rPr>
        <w:t xml:space="preserve">GATA3, de novo </w:t>
      </w:r>
      <w:r w:rsidRPr="007663B3">
        <w:t>MBC (N altered/N WT=64/543)</w:t>
      </w:r>
      <w:r w:rsidRPr="007663B3">
        <w:rPr>
          <w:i/>
          <w:iCs/>
        </w:rPr>
        <w:t xml:space="preserve"> </w:t>
      </w:r>
      <w:r w:rsidRPr="007663B3">
        <w:t xml:space="preserve">(C) </w:t>
      </w:r>
      <w:r w:rsidRPr="007663B3">
        <w:rPr>
          <w:i/>
          <w:iCs/>
        </w:rPr>
        <w:t xml:space="preserve">PIK3CA, </w:t>
      </w:r>
      <w:r w:rsidRPr="007663B3">
        <w:t>recurrent MBC (N altered/N WT=537/119</w:t>
      </w:r>
      <w:r w:rsidR="008A3ACB" w:rsidRPr="007663B3">
        <w:t>0</w:t>
      </w:r>
      <w:r w:rsidRPr="007663B3">
        <w:t xml:space="preserve">), (D) </w:t>
      </w:r>
      <w:r w:rsidRPr="007663B3">
        <w:rPr>
          <w:i/>
          <w:iCs/>
        </w:rPr>
        <w:t xml:space="preserve">PIK3CA, de novo </w:t>
      </w:r>
      <w:r w:rsidRPr="007663B3">
        <w:t>MBC (N altered/N WT=193/414), (E) PTEN, recurrent MBC (N altered/N WT=122/16</w:t>
      </w:r>
      <w:r w:rsidR="00796B48" w:rsidRPr="007663B3">
        <w:t>05</w:t>
      </w:r>
      <w:r w:rsidRPr="007663B3">
        <w:t>)</w:t>
      </w:r>
      <w:r w:rsidRPr="007663B3">
        <w:rPr>
          <w:i/>
          <w:iCs/>
        </w:rPr>
        <w:t xml:space="preserve"> </w:t>
      </w:r>
      <w:r w:rsidRPr="007663B3">
        <w:t xml:space="preserve">(F) PTEN, </w:t>
      </w:r>
      <w:r w:rsidRPr="007663B3">
        <w:rPr>
          <w:i/>
          <w:iCs/>
        </w:rPr>
        <w:t>de novo</w:t>
      </w:r>
      <w:r w:rsidRPr="007663B3">
        <w:t xml:space="preserve"> MBC (N altered/N WT=29/578). P-values presented are for the log-rank test comparing individuals with vs. without SNV mutations in genes.</w:t>
      </w:r>
      <w:r>
        <w:t xml:space="preserve"> </w:t>
      </w:r>
    </w:p>
    <w:p w14:paraId="61B8513C" w14:textId="0C5E3C0F" w:rsidR="006B1CF2" w:rsidRDefault="005B3F80" w:rsidP="006B1CF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E73A48" wp14:editId="1EF0B9CE">
            <wp:extent cx="6956612" cy="5486400"/>
            <wp:effectExtent l="0" t="0" r="0" b="0"/>
            <wp:docPr id="9866769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6612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1D73A8" w14:textId="7639E9A3" w:rsidR="00BF1557" w:rsidRPr="005B3F80" w:rsidRDefault="00BF1557" w:rsidP="00BF1557">
      <w:r>
        <w:rPr>
          <w:b/>
          <w:bCs/>
        </w:rPr>
        <w:lastRenderedPageBreak/>
        <w:t xml:space="preserve">Figure S7. </w:t>
      </w:r>
      <w:r w:rsidRPr="007663B3">
        <w:t xml:space="preserve">K-M plots for OS by </w:t>
      </w:r>
      <w:r w:rsidRPr="005C5312">
        <w:rPr>
          <w:i/>
          <w:iCs/>
        </w:rPr>
        <w:t>TP53</w:t>
      </w:r>
      <w:r>
        <w:t xml:space="preserve"> </w:t>
      </w:r>
      <w:r w:rsidRPr="007663B3">
        <w:t xml:space="preserve">mutational status </w:t>
      </w:r>
      <w:r>
        <w:t xml:space="preserve">in recurrent </w:t>
      </w:r>
      <w:r w:rsidRPr="007663B3">
        <w:t xml:space="preserve">MBC </w:t>
      </w:r>
      <w:r>
        <w:t>patients by subtype</w:t>
      </w:r>
      <w:r w:rsidRPr="007663B3">
        <w:t>: (</w:t>
      </w:r>
      <w:r w:rsidRPr="00BF1557">
        <w:t xml:space="preserve">A) </w:t>
      </w:r>
      <w:r w:rsidRPr="005C5312">
        <w:t>Luminal A (B) Luminal B (C) HER2+</w:t>
      </w:r>
      <w:r>
        <w:t>/HR+</w:t>
      </w:r>
      <w:r w:rsidRPr="005C5312">
        <w:t>, (D) HER2+</w:t>
      </w:r>
      <w:r>
        <w:t>/HR+</w:t>
      </w:r>
      <w:r w:rsidRPr="005C5312">
        <w:t>, (E) TNBC</w:t>
      </w:r>
      <w:r>
        <w:rPr>
          <w:i/>
          <w:iCs/>
        </w:rPr>
        <w:t xml:space="preserve">. </w:t>
      </w:r>
      <w:r w:rsidRPr="007663B3">
        <w:t>P-values presented are for the log-rank test comparing individuals with vs. without SNV mutations in genes.</w:t>
      </w:r>
      <w:r>
        <w:t xml:space="preserve"> </w:t>
      </w:r>
    </w:p>
    <w:p w14:paraId="7B544ACD" w14:textId="2C7AC28A" w:rsidR="00BF1557" w:rsidRDefault="00BF1557" w:rsidP="006B1CF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C85F5FB" wp14:editId="4A264476">
            <wp:extent cx="9144000" cy="5868035"/>
            <wp:effectExtent l="0" t="0" r="0" b="0"/>
            <wp:docPr id="519382694" name="Picture 1" descr="A graph of a number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382694" name="Picture 1" descr="A graph of a number of graphs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86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2BBB7" w14:textId="73B6F3B7" w:rsidR="0038251E" w:rsidRPr="005B3F80" w:rsidRDefault="0038251E" w:rsidP="0038251E">
      <w:r>
        <w:rPr>
          <w:b/>
          <w:bCs/>
        </w:rPr>
        <w:lastRenderedPageBreak/>
        <w:t xml:space="preserve">Figure S8. </w:t>
      </w:r>
      <w:r w:rsidRPr="007663B3">
        <w:t xml:space="preserve">K-M plots for OS by </w:t>
      </w:r>
      <w:r w:rsidRPr="005C5312">
        <w:t>gene</w:t>
      </w:r>
      <w:r>
        <w:rPr>
          <w:i/>
          <w:iCs/>
        </w:rPr>
        <w:t xml:space="preserve"> </w:t>
      </w:r>
      <w:r w:rsidRPr="007663B3">
        <w:t xml:space="preserve">mutational status </w:t>
      </w:r>
      <w:r>
        <w:t xml:space="preserve">in recurrent </w:t>
      </w:r>
      <w:r w:rsidRPr="007663B3">
        <w:t xml:space="preserve">MBC </w:t>
      </w:r>
      <w:r>
        <w:t>patients by luminal-like subtype</w:t>
      </w:r>
      <w:r w:rsidRPr="007663B3">
        <w:t>: (</w:t>
      </w:r>
      <w:r w:rsidRPr="00BF1557">
        <w:t xml:space="preserve">A) </w:t>
      </w:r>
      <w:r w:rsidRPr="005C5312">
        <w:rPr>
          <w:i/>
          <w:iCs/>
        </w:rPr>
        <w:t xml:space="preserve">PTEN </w:t>
      </w:r>
      <w:r w:rsidRPr="00883E26">
        <w:t xml:space="preserve">Luminal A (B) </w:t>
      </w:r>
      <w:r w:rsidRPr="005C5312">
        <w:rPr>
          <w:i/>
          <w:iCs/>
        </w:rPr>
        <w:t>PTEN</w:t>
      </w:r>
      <w:r>
        <w:t xml:space="preserve"> </w:t>
      </w:r>
      <w:r w:rsidRPr="00883E26">
        <w:t xml:space="preserve">Luminal B </w:t>
      </w:r>
      <w:r>
        <w:t xml:space="preserve">(C) </w:t>
      </w:r>
      <w:r w:rsidRPr="005C5312">
        <w:rPr>
          <w:i/>
          <w:iCs/>
        </w:rPr>
        <w:t xml:space="preserve">GATA3 </w:t>
      </w:r>
      <w:r>
        <w:t>luminal A (</w:t>
      </w:r>
      <w:r w:rsidR="00077488">
        <w:t>D</w:t>
      </w:r>
      <w:r>
        <w:t>)</w:t>
      </w:r>
      <w:r w:rsidRPr="005C5312">
        <w:rPr>
          <w:i/>
          <w:iCs/>
        </w:rPr>
        <w:t xml:space="preserve"> GATA3</w:t>
      </w:r>
      <w:r>
        <w:t xml:space="preserve"> luminal B (</w:t>
      </w:r>
      <w:r w:rsidR="00077488">
        <w:t>E</w:t>
      </w:r>
      <w:r>
        <w:t xml:space="preserve">) </w:t>
      </w:r>
      <w:r w:rsidRPr="005C5312">
        <w:rPr>
          <w:i/>
          <w:iCs/>
        </w:rPr>
        <w:t>MAP3K1</w:t>
      </w:r>
      <w:r>
        <w:t xml:space="preserve"> luminal A (</w:t>
      </w:r>
      <w:r w:rsidR="00077488">
        <w:t>F</w:t>
      </w:r>
      <w:r>
        <w:t xml:space="preserve">) </w:t>
      </w:r>
      <w:r w:rsidRPr="005C5312">
        <w:rPr>
          <w:i/>
          <w:iCs/>
        </w:rPr>
        <w:t>MAP3K1</w:t>
      </w:r>
      <w:r>
        <w:t xml:space="preserve"> luminal B.  </w:t>
      </w:r>
      <w:r w:rsidRPr="007663B3">
        <w:t>P-values presented are for the log-rank test comparing individuals with vs. without SNV mutations in genes.</w:t>
      </w:r>
      <w:r>
        <w:t xml:space="preserve"> </w:t>
      </w:r>
    </w:p>
    <w:p w14:paraId="3CEAD7D1" w14:textId="11116AAA" w:rsidR="0038251E" w:rsidRPr="006B1CF2" w:rsidRDefault="00077488" w:rsidP="006B1CF2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435BDC5" wp14:editId="0846B266">
            <wp:extent cx="8851900" cy="6858000"/>
            <wp:effectExtent l="0" t="0" r="6350" b="0"/>
            <wp:docPr id="1406362970" name="Picture 2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362970" name="Picture 2" descr="A graph of a number of data&#10;&#10;AI-generated content may be incorrec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251E" w:rsidRPr="006B1CF2" w:rsidSect="00416B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DF9AC" w14:textId="77777777" w:rsidR="00CA6DD3" w:rsidRDefault="00CA6DD3" w:rsidP="00C15AEF">
      <w:pPr>
        <w:spacing w:after="0" w:line="240" w:lineRule="auto"/>
      </w:pPr>
      <w:r>
        <w:separator/>
      </w:r>
    </w:p>
  </w:endnote>
  <w:endnote w:type="continuationSeparator" w:id="0">
    <w:p w14:paraId="281057F6" w14:textId="77777777" w:rsidR="00CA6DD3" w:rsidRDefault="00CA6DD3" w:rsidP="00C15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9356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5F7EC" w14:textId="606284E2" w:rsidR="00C15AEF" w:rsidRDefault="00C15A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C1AE06" w14:textId="77777777" w:rsidR="00C15AEF" w:rsidRDefault="00C15A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8426B" w14:textId="77777777" w:rsidR="00CA6DD3" w:rsidRDefault="00CA6DD3" w:rsidP="00C15AEF">
      <w:pPr>
        <w:spacing w:after="0" w:line="240" w:lineRule="auto"/>
      </w:pPr>
      <w:r>
        <w:separator/>
      </w:r>
    </w:p>
  </w:footnote>
  <w:footnote w:type="continuationSeparator" w:id="0">
    <w:p w14:paraId="20898DCF" w14:textId="77777777" w:rsidR="00CA6DD3" w:rsidRDefault="00CA6DD3" w:rsidP="00C15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465"/>
    <w:rsid w:val="000067D1"/>
    <w:rsid w:val="00014A1F"/>
    <w:rsid w:val="000373E5"/>
    <w:rsid w:val="00044615"/>
    <w:rsid w:val="00044982"/>
    <w:rsid w:val="000578D9"/>
    <w:rsid w:val="00077488"/>
    <w:rsid w:val="000B4FE5"/>
    <w:rsid w:val="000D27A2"/>
    <w:rsid w:val="000D6370"/>
    <w:rsid w:val="000E2509"/>
    <w:rsid w:val="000F70C6"/>
    <w:rsid w:val="0010251E"/>
    <w:rsid w:val="00113885"/>
    <w:rsid w:val="00124C2E"/>
    <w:rsid w:val="0018580E"/>
    <w:rsid w:val="001B6EC5"/>
    <w:rsid w:val="001C2FAA"/>
    <w:rsid w:val="001E183B"/>
    <w:rsid w:val="001F35BA"/>
    <w:rsid w:val="002137D2"/>
    <w:rsid w:val="002161EF"/>
    <w:rsid w:val="00224061"/>
    <w:rsid w:val="00226A27"/>
    <w:rsid w:val="00227FB1"/>
    <w:rsid w:val="002431B5"/>
    <w:rsid w:val="00243A37"/>
    <w:rsid w:val="00263705"/>
    <w:rsid w:val="00266709"/>
    <w:rsid w:val="00275701"/>
    <w:rsid w:val="0028569B"/>
    <w:rsid w:val="002B5BE7"/>
    <w:rsid w:val="002C49DF"/>
    <w:rsid w:val="002E5C50"/>
    <w:rsid w:val="00303157"/>
    <w:rsid w:val="00310281"/>
    <w:rsid w:val="00312031"/>
    <w:rsid w:val="0034184E"/>
    <w:rsid w:val="00351093"/>
    <w:rsid w:val="003544F6"/>
    <w:rsid w:val="0036293C"/>
    <w:rsid w:val="00370A60"/>
    <w:rsid w:val="0038251E"/>
    <w:rsid w:val="00385F30"/>
    <w:rsid w:val="0039744A"/>
    <w:rsid w:val="003A5B9A"/>
    <w:rsid w:val="003C43F1"/>
    <w:rsid w:val="00416B18"/>
    <w:rsid w:val="004320AC"/>
    <w:rsid w:val="004459EE"/>
    <w:rsid w:val="0045513F"/>
    <w:rsid w:val="00467552"/>
    <w:rsid w:val="004727B4"/>
    <w:rsid w:val="00481AD8"/>
    <w:rsid w:val="00497F06"/>
    <w:rsid w:val="004B5D75"/>
    <w:rsid w:val="004D67D0"/>
    <w:rsid w:val="004F7AEF"/>
    <w:rsid w:val="005033A2"/>
    <w:rsid w:val="00533899"/>
    <w:rsid w:val="0053464F"/>
    <w:rsid w:val="00537266"/>
    <w:rsid w:val="005643FD"/>
    <w:rsid w:val="00576F5E"/>
    <w:rsid w:val="005A1626"/>
    <w:rsid w:val="005A464A"/>
    <w:rsid w:val="005B3F80"/>
    <w:rsid w:val="005B4B5A"/>
    <w:rsid w:val="005C5312"/>
    <w:rsid w:val="005D2070"/>
    <w:rsid w:val="005D2E5A"/>
    <w:rsid w:val="005E2DB6"/>
    <w:rsid w:val="005E3D07"/>
    <w:rsid w:val="005E46F4"/>
    <w:rsid w:val="005E5809"/>
    <w:rsid w:val="005E77B0"/>
    <w:rsid w:val="005E7952"/>
    <w:rsid w:val="005F174E"/>
    <w:rsid w:val="005F7901"/>
    <w:rsid w:val="005F7CD0"/>
    <w:rsid w:val="00603A64"/>
    <w:rsid w:val="00621C6F"/>
    <w:rsid w:val="006227EF"/>
    <w:rsid w:val="00627278"/>
    <w:rsid w:val="006433D9"/>
    <w:rsid w:val="00646460"/>
    <w:rsid w:val="0067075C"/>
    <w:rsid w:val="0069297D"/>
    <w:rsid w:val="006947E8"/>
    <w:rsid w:val="006970A9"/>
    <w:rsid w:val="006A1160"/>
    <w:rsid w:val="006A5464"/>
    <w:rsid w:val="006B1CF2"/>
    <w:rsid w:val="006C0023"/>
    <w:rsid w:val="006C682E"/>
    <w:rsid w:val="006C69E4"/>
    <w:rsid w:val="006E0C24"/>
    <w:rsid w:val="006E7705"/>
    <w:rsid w:val="0070365E"/>
    <w:rsid w:val="00704D50"/>
    <w:rsid w:val="007278B6"/>
    <w:rsid w:val="00734083"/>
    <w:rsid w:val="00745625"/>
    <w:rsid w:val="007465F0"/>
    <w:rsid w:val="007663B3"/>
    <w:rsid w:val="007678C8"/>
    <w:rsid w:val="007804E8"/>
    <w:rsid w:val="007864A9"/>
    <w:rsid w:val="00796368"/>
    <w:rsid w:val="00796B48"/>
    <w:rsid w:val="007A4D2A"/>
    <w:rsid w:val="007B0479"/>
    <w:rsid w:val="007C0D1B"/>
    <w:rsid w:val="007D284A"/>
    <w:rsid w:val="007D5A78"/>
    <w:rsid w:val="007F0AFC"/>
    <w:rsid w:val="007F2601"/>
    <w:rsid w:val="00812EFA"/>
    <w:rsid w:val="00820D20"/>
    <w:rsid w:val="00842058"/>
    <w:rsid w:val="008651EC"/>
    <w:rsid w:val="00872DE3"/>
    <w:rsid w:val="0087643E"/>
    <w:rsid w:val="00896465"/>
    <w:rsid w:val="008A3ACB"/>
    <w:rsid w:val="008B22CA"/>
    <w:rsid w:val="008C41F3"/>
    <w:rsid w:val="008D379E"/>
    <w:rsid w:val="008E22CB"/>
    <w:rsid w:val="008E51BD"/>
    <w:rsid w:val="008F5845"/>
    <w:rsid w:val="008F706D"/>
    <w:rsid w:val="0090783D"/>
    <w:rsid w:val="00917935"/>
    <w:rsid w:val="009222A7"/>
    <w:rsid w:val="00943538"/>
    <w:rsid w:val="009637F9"/>
    <w:rsid w:val="00965AAC"/>
    <w:rsid w:val="00974701"/>
    <w:rsid w:val="009812DC"/>
    <w:rsid w:val="00996A60"/>
    <w:rsid w:val="009A17BD"/>
    <w:rsid w:val="009A3E08"/>
    <w:rsid w:val="009A491F"/>
    <w:rsid w:val="009B0A78"/>
    <w:rsid w:val="009C4D5F"/>
    <w:rsid w:val="009C6B9B"/>
    <w:rsid w:val="009D58F5"/>
    <w:rsid w:val="009E1ABD"/>
    <w:rsid w:val="009E1F77"/>
    <w:rsid w:val="009F1315"/>
    <w:rsid w:val="00A073C7"/>
    <w:rsid w:val="00A2584F"/>
    <w:rsid w:val="00A40FEC"/>
    <w:rsid w:val="00A50A92"/>
    <w:rsid w:val="00A632C6"/>
    <w:rsid w:val="00A65D25"/>
    <w:rsid w:val="00A66966"/>
    <w:rsid w:val="00A823C6"/>
    <w:rsid w:val="00A845F2"/>
    <w:rsid w:val="00AB07B5"/>
    <w:rsid w:val="00AB7FDB"/>
    <w:rsid w:val="00AD43D2"/>
    <w:rsid w:val="00AD6D5A"/>
    <w:rsid w:val="00AD708A"/>
    <w:rsid w:val="00AF3122"/>
    <w:rsid w:val="00AF3270"/>
    <w:rsid w:val="00AF3DF4"/>
    <w:rsid w:val="00AF737D"/>
    <w:rsid w:val="00B13C83"/>
    <w:rsid w:val="00B171CF"/>
    <w:rsid w:val="00B2625D"/>
    <w:rsid w:val="00B55688"/>
    <w:rsid w:val="00B66D21"/>
    <w:rsid w:val="00B834B6"/>
    <w:rsid w:val="00BC52E4"/>
    <w:rsid w:val="00BC7ADB"/>
    <w:rsid w:val="00BD4046"/>
    <w:rsid w:val="00BE0677"/>
    <w:rsid w:val="00BE0D5E"/>
    <w:rsid w:val="00BF1557"/>
    <w:rsid w:val="00C15AEF"/>
    <w:rsid w:val="00C25F50"/>
    <w:rsid w:val="00C445B7"/>
    <w:rsid w:val="00C52437"/>
    <w:rsid w:val="00C561E0"/>
    <w:rsid w:val="00C66B77"/>
    <w:rsid w:val="00CA3AEB"/>
    <w:rsid w:val="00CA6DD3"/>
    <w:rsid w:val="00CC1F10"/>
    <w:rsid w:val="00CE4494"/>
    <w:rsid w:val="00D008D2"/>
    <w:rsid w:val="00D12F6C"/>
    <w:rsid w:val="00D34F31"/>
    <w:rsid w:val="00D4149C"/>
    <w:rsid w:val="00D418FB"/>
    <w:rsid w:val="00D777E2"/>
    <w:rsid w:val="00D80C0D"/>
    <w:rsid w:val="00D957F2"/>
    <w:rsid w:val="00DA271B"/>
    <w:rsid w:val="00DA3DDD"/>
    <w:rsid w:val="00DE3532"/>
    <w:rsid w:val="00E012C2"/>
    <w:rsid w:val="00E17C86"/>
    <w:rsid w:val="00E21A8F"/>
    <w:rsid w:val="00E35CAA"/>
    <w:rsid w:val="00E5252D"/>
    <w:rsid w:val="00E64F8B"/>
    <w:rsid w:val="00E802C2"/>
    <w:rsid w:val="00E95139"/>
    <w:rsid w:val="00EC7847"/>
    <w:rsid w:val="00EF0663"/>
    <w:rsid w:val="00EF1133"/>
    <w:rsid w:val="00F21DC9"/>
    <w:rsid w:val="00F35E8A"/>
    <w:rsid w:val="00F56286"/>
    <w:rsid w:val="00F83C1D"/>
    <w:rsid w:val="00F9298F"/>
    <w:rsid w:val="00FB7793"/>
    <w:rsid w:val="00FC239B"/>
    <w:rsid w:val="00FD7D70"/>
    <w:rsid w:val="00FF212B"/>
    <w:rsid w:val="00FF3544"/>
    <w:rsid w:val="00FF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1E7E2"/>
  <w15:chartTrackingRefBased/>
  <w15:docId w15:val="{9F3FECCF-E308-46E1-863B-51EDF48A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4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4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4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43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1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1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2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028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9298F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5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EF"/>
  </w:style>
  <w:style w:type="paragraph" w:styleId="Footer">
    <w:name w:val="footer"/>
    <w:basedOn w:val="Normal"/>
    <w:link w:val="FooterChar"/>
    <w:uiPriority w:val="99"/>
    <w:unhideWhenUsed/>
    <w:rsid w:val="00C15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010BC-14E3-4BA7-8D33-4A5600DC5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85</Words>
  <Characters>5234</Characters>
  <Application>Microsoft Office Word</Application>
  <DocSecurity>0</DocSecurity>
  <Lines>274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Brantley</dc:creator>
  <cp:keywords/>
  <dc:description/>
  <cp:lastModifiedBy>Bifolck, Kaitlyn T.</cp:lastModifiedBy>
  <cp:revision>4</cp:revision>
  <dcterms:created xsi:type="dcterms:W3CDTF">2025-12-23T21:45:00Z</dcterms:created>
  <dcterms:modified xsi:type="dcterms:W3CDTF">2025-12-29T17:27:00Z</dcterms:modified>
</cp:coreProperties>
</file>